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90F36DE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 xml:space="preserve">Supplementary </w:t>
      </w:r>
      <w:r w:rsidR="00C77B4D">
        <w:t>Tables</w:t>
      </w:r>
    </w:p>
    <w:p w14:paraId="3BD5A427" w14:textId="3152A5B0" w:rsidR="00EA3D3C" w:rsidRPr="00994A3D" w:rsidRDefault="00654E8F" w:rsidP="0001436A">
      <w:pPr>
        <w:pStyle w:val="Heading1"/>
      </w:pPr>
      <w:r w:rsidRPr="00994A3D">
        <w:t>Supplementa</w:t>
      </w:r>
      <w:r w:rsidR="00330B3B">
        <w:t>l</w:t>
      </w:r>
      <w:r w:rsidRPr="00994A3D">
        <w:t xml:space="preserve"> </w:t>
      </w:r>
      <w:r w:rsidR="00C77B4D">
        <w:t>Table 1</w:t>
      </w:r>
    </w:p>
    <w:p w14:paraId="1001B0F6" w14:textId="35FF13F4" w:rsidR="00C77B4D" w:rsidRDefault="000144AF" w:rsidP="00994A3D">
      <w:pPr>
        <w:jc w:val="both"/>
        <w:rPr>
          <w:rFonts w:cs="Times New Roman"/>
          <w:bCs/>
        </w:rPr>
      </w:pPr>
      <w:r w:rsidRPr="000144AF">
        <w:rPr>
          <w:rFonts w:cs="Times New Roman"/>
          <w:bCs/>
        </w:rPr>
        <w:t>Sociodemographic, clinical, and behavioral factors in the total sample and by subgroup (virally suppressed [VS] women with HIV [WWH] and HIV-uninfected women).</w:t>
      </w:r>
    </w:p>
    <w:tbl>
      <w:tblPr>
        <w:tblStyle w:val="TableGrid"/>
        <w:tblW w:w="97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4"/>
        <w:gridCol w:w="2223"/>
        <w:gridCol w:w="2953"/>
        <w:gridCol w:w="997"/>
      </w:tblGrid>
      <w:tr w:rsidR="000144AF" w:rsidRPr="000144AF" w14:paraId="040E4BAA" w14:textId="77777777" w:rsidTr="000144AF">
        <w:trPr>
          <w:trHeight w:val="200"/>
        </w:trPr>
        <w:tc>
          <w:tcPr>
            <w:tcW w:w="3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873C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D9A3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HIV-uninfected </w:t>
            </w:r>
          </w:p>
          <w:p w14:paraId="7042076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0144AF">
              <w:rPr>
                <w:rFonts w:eastAsia="Times New Roman" w:cs="Times New Roman"/>
                <w:color w:val="000000"/>
                <w:szCs w:val="24"/>
              </w:rPr>
              <w:t>n</w:t>
            </w:r>
            <w:proofErr w:type="gramEnd"/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3931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VS-WWH </w:t>
            </w:r>
          </w:p>
          <w:p w14:paraId="5FCF275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0144AF">
              <w:rPr>
                <w:rFonts w:eastAsia="Times New Roman" w:cs="Times New Roman"/>
                <w:color w:val="000000"/>
                <w:szCs w:val="24"/>
              </w:rPr>
              <w:t>n</w:t>
            </w:r>
            <w:proofErr w:type="gramEnd"/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4CE6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0144AF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</w:tr>
      <w:tr w:rsidR="000144AF" w:rsidRPr="000144AF" w14:paraId="131A4D52" w14:textId="77777777" w:rsidTr="000144AF">
        <w:trPr>
          <w:trHeight w:val="200"/>
        </w:trPr>
        <w:tc>
          <w:tcPr>
            <w:tcW w:w="3604" w:type="dxa"/>
            <w:tcBorders>
              <w:top w:val="single" w:sz="4" w:space="0" w:color="auto"/>
            </w:tcBorders>
            <w:noWrap/>
          </w:tcPr>
          <w:p w14:paraId="337965DE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/>
                <w:i/>
                <w:color w:val="000000"/>
                <w:szCs w:val="24"/>
              </w:rPr>
              <w:t>Sample size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noWrap/>
          </w:tcPr>
          <w:p w14:paraId="5345B67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717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noWrap/>
          </w:tcPr>
          <w:p w14:paraId="3475AB4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144AF">
              <w:rPr>
                <w:rFonts w:eastAsia="Times New Roman" w:cs="Times New Roman"/>
                <w:szCs w:val="24"/>
              </w:rPr>
              <w:t>92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</w:tcPr>
          <w:p w14:paraId="2138978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144AF" w:rsidRPr="000144AF" w14:paraId="3044E990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73150180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/>
                <w:i/>
                <w:color w:val="000000"/>
                <w:szCs w:val="24"/>
              </w:rPr>
              <w:t>Enrollment Wave</w:t>
            </w:r>
          </w:p>
        </w:tc>
        <w:tc>
          <w:tcPr>
            <w:tcW w:w="2223" w:type="dxa"/>
            <w:noWrap/>
            <w:hideMark/>
          </w:tcPr>
          <w:p w14:paraId="07E78CFB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  <w:hideMark/>
          </w:tcPr>
          <w:p w14:paraId="591827DD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dxa"/>
            <w:noWrap/>
            <w:hideMark/>
          </w:tcPr>
          <w:p w14:paraId="0EBE295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0144AF" w:rsidRPr="000144AF" w14:paraId="4048C331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5EC115EC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1994-1995</w:t>
            </w:r>
          </w:p>
        </w:tc>
        <w:tc>
          <w:tcPr>
            <w:tcW w:w="2223" w:type="dxa"/>
            <w:noWrap/>
            <w:hideMark/>
          </w:tcPr>
          <w:p w14:paraId="3072EC0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20 (31)</w:t>
            </w:r>
          </w:p>
        </w:tc>
        <w:tc>
          <w:tcPr>
            <w:tcW w:w="2953" w:type="dxa"/>
            <w:noWrap/>
            <w:hideMark/>
          </w:tcPr>
          <w:p w14:paraId="43D6AF7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49 (38)</w:t>
            </w:r>
          </w:p>
        </w:tc>
        <w:tc>
          <w:tcPr>
            <w:tcW w:w="997" w:type="dxa"/>
            <w:noWrap/>
            <w:hideMark/>
          </w:tcPr>
          <w:p w14:paraId="1E15AAD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23756450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274FFA6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2001-2002</w:t>
            </w:r>
          </w:p>
        </w:tc>
        <w:tc>
          <w:tcPr>
            <w:tcW w:w="2223" w:type="dxa"/>
            <w:noWrap/>
            <w:hideMark/>
          </w:tcPr>
          <w:p w14:paraId="1D805CC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67 (37)</w:t>
            </w:r>
          </w:p>
        </w:tc>
        <w:tc>
          <w:tcPr>
            <w:tcW w:w="2953" w:type="dxa"/>
            <w:noWrap/>
            <w:hideMark/>
          </w:tcPr>
          <w:p w14:paraId="6073C6C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73 (19)</w:t>
            </w:r>
          </w:p>
        </w:tc>
        <w:tc>
          <w:tcPr>
            <w:tcW w:w="997" w:type="dxa"/>
            <w:noWrap/>
            <w:hideMark/>
          </w:tcPr>
          <w:p w14:paraId="549CEE7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2D6913B5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6996080F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2011-2013</w:t>
            </w:r>
          </w:p>
        </w:tc>
        <w:tc>
          <w:tcPr>
            <w:tcW w:w="2223" w:type="dxa"/>
            <w:noWrap/>
            <w:hideMark/>
          </w:tcPr>
          <w:p w14:paraId="3BC00DB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70 (10)</w:t>
            </w:r>
          </w:p>
        </w:tc>
        <w:tc>
          <w:tcPr>
            <w:tcW w:w="2953" w:type="dxa"/>
            <w:noWrap/>
            <w:hideMark/>
          </w:tcPr>
          <w:p w14:paraId="51DB701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89 (9)</w:t>
            </w:r>
          </w:p>
        </w:tc>
        <w:tc>
          <w:tcPr>
            <w:tcW w:w="997" w:type="dxa"/>
            <w:noWrap/>
            <w:hideMark/>
          </w:tcPr>
          <w:p w14:paraId="6A67DBD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37D9068E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3325C95E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2013-2015</w:t>
            </w:r>
          </w:p>
        </w:tc>
        <w:tc>
          <w:tcPr>
            <w:tcW w:w="2223" w:type="dxa"/>
            <w:noWrap/>
            <w:hideMark/>
          </w:tcPr>
          <w:p w14:paraId="4BAAE0F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60 (22)</w:t>
            </w:r>
          </w:p>
        </w:tc>
        <w:tc>
          <w:tcPr>
            <w:tcW w:w="2953" w:type="dxa"/>
            <w:noWrap/>
            <w:hideMark/>
          </w:tcPr>
          <w:p w14:paraId="7585E21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18 (34)</w:t>
            </w:r>
          </w:p>
        </w:tc>
        <w:tc>
          <w:tcPr>
            <w:tcW w:w="997" w:type="dxa"/>
            <w:noWrap/>
            <w:hideMark/>
          </w:tcPr>
          <w:p w14:paraId="2C403FB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3A222955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1BDD3C78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/>
                <w:i/>
                <w:color w:val="000000"/>
                <w:szCs w:val="24"/>
              </w:rPr>
              <w:t>Clinic site locations</w:t>
            </w:r>
          </w:p>
        </w:tc>
        <w:tc>
          <w:tcPr>
            <w:tcW w:w="2223" w:type="dxa"/>
            <w:noWrap/>
            <w:hideMark/>
          </w:tcPr>
          <w:p w14:paraId="11659AF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  <w:hideMark/>
          </w:tcPr>
          <w:p w14:paraId="01F7BC1F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dxa"/>
            <w:noWrap/>
            <w:hideMark/>
          </w:tcPr>
          <w:p w14:paraId="17F8AD6F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0144AF" w:rsidRPr="000144AF" w14:paraId="736F06E6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B988096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AR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  <w:lang w:val="es-AR"/>
              </w:rPr>
              <w:t xml:space="preserve">  Chicago, DC, LA, NY, SF</w:t>
            </w:r>
          </w:p>
        </w:tc>
        <w:tc>
          <w:tcPr>
            <w:tcW w:w="2223" w:type="dxa"/>
            <w:noWrap/>
            <w:hideMark/>
          </w:tcPr>
          <w:p w14:paraId="3489EB1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549 (77)</w:t>
            </w:r>
          </w:p>
        </w:tc>
        <w:tc>
          <w:tcPr>
            <w:tcW w:w="2953" w:type="dxa"/>
            <w:noWrap/>
            <w:hideMark/>
          </w:tcPr>
          <w:p w14:paraId="2A0D6B3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605 (65)</w:t>
            </w:r>
          </w:p>
        </w:tc>
        <w:tc>
          <w:tcPr>
            <w:tcW w:w="997" w:type="dxa"/>
            <w:noWrap/>
            <w:hideMark/>
          </w:tcPr>
          <w:p w14:paraId="5FD7C35F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520B38B3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05689B45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Atlanta, Birmingham, Chapel Hill, Jackson</w:t>
            </w:r>
          </w:p>
        </w:tc>
        <w:tc>
          <w:tcPr>
            <w:tcW w:w="2223" w:type="dxa"/>
            <w:noWrap/>
            <w:hideMark/>
          </w:tcPr>
          <w:p w14:paraId="1919675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68 (23)</w:t>
            </w:r>
          </w:p>
        </w:tc>
        <w:tc>
          <w:tcPr>
            <w:tcW w:w="2953" w:type="dxa"/>
            <w:noWrap/>
            <w:hideMark/>
          </w:tcPr>
          <w:p w14:paraId="7E9DE35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24 (35)</w:t>
            </w:r>
          </w:p>
        </w:tc>
        <w:tc>
          <w:tcPr>
            <w:tcW w:w="997" w:type="dxa"/>
            <w:noWrap/>
            <w:hideMark/>
          </w:tcPr>
          <w:p w14:paraId="0A2895E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5C07CA9F" w14:textId="77777777" w:rsidTr="000144AF">
        <w:trPr>
          <w:trHeight w:val="200"/>
        </w:trPr>
        <w:tc>
          <w:tcPr>
            <w:tcW w:w="3604" w:type="dxa"/>
            <w:noWrap/>
          </w:tcPr>
          <w:p w14:paraId="138B01F2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/>
                <w:i/>
                <w:color w:val="000000"/>
                <w:szCs w:val="24"/>
              </w:rPr>
              <w:t>Sociodemographic</w:t>
            </w:r>
          </w:p>
        </w:tc>
        <w:tc>
          <w:tcPr>
            <w:tcW w:w="2223" w:type="dxa"/>
            <w:noWrap/>
          </w:tcPr>
          <w:p w14:paraId="56D66F5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</w:tcPr>
          <w:p w14:paraId="7B7B237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7" w:type="dxa"/>
            <w:noWrap/>
          </w:tcPr>
          <w:p w14:paraId="3E0B8C0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5FD7A183" w14:textId="77777777" w:rsidTr="000144AF">
        <w:trPr>
          <w:trHeight w:val="171"/>
        </w:trPr>
        <w:tc>
          <w:tcPr>
            <w:tcW w:w="3604" w:type="dxa"/>
            <w:noWrap/>
            <w:hideMark/>
          </w:tcPr>
          <w:p w14:paraId="31F52D0C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Age, M (SD)</w:t>
            </w:r>
          </w:p>
        </w:tc>
        <w:tc>
          <w:tcPr>
            <w:tcW w:w="2223" w:type="dxa"/>
            <w:noWrap/>
            <w:hideMark/>
          </w:tcPr>
          <w:p w14:paraId="25CE05C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3.3 (9.9)</w:t>
            </w:r>
          </w:p>
        </w:tc>
        <w:tc>
          <w:tcPr>
            <w:tcW w:w="2953" w:type="dxa"/>
            <w:noWrap/>
            <w:hideMark/>
          </w:tcPr>
          <w:p w14:paraId="6BC10DD1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6.5 (8.5)</w:t>
            </w:r>
          </w:p>
        </w:tc>
        <w:tc>
          <w:tcPr>
            <w:tcW w:w="997" w:type="dxa"/>
            <w:noWrap/>
            <w:hideMark/>
          </w:tcPr>
          <w:p w14:paraId="683BF94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0144AF" w:rsidRPr="000144AF" w14:paraId="0041F682" w14:textId="77777777" w:rsidTr="000144AF">
        <w:trPr>
          <w:trHeight w:val="197"/>
        </w:trPr>
        <w:tc>
          <w:tcPr>
            <w:tcW w:w="3604" w:type="dxa"/>
            <w:noWrap/>
            <w:hideMark/>
          </w:tcPr>
          <w:p w14:paraId="6E5C14AD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Years of Education, M (SD)</w:t>
            </w:r>
          </w:p>
        </w:tc>
        <w:tc>
          <w:tcPr>
            <w:tcW w:w="2223" w:type="dxa"/>
            <w:noWrap/>
            <w:hideMark/>
          </w:tcPr>
          <w:p w14:paraId="5D9214E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2.8 (3.0)</w:t>
            </w:r>
          </w:p>
        </w:tc>
        <w:tc>
          <w:tcPr>
            <w:tcW w:w="2953" w:type="dxa"/>
            <w:noWrap/>
            <w:hideMark/>
          </w:tcPr>
          <w:p w14:paraId="4837C21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2.7 (3.0)</w:t>
            </w:r>
          </w:p>
        </w:tc>
        <w:tc>
          <w:tcPr>
            <w:tcW w:w="997" w:type="dxa"/>
            <w:noWrap/>
            <w:hideMark/>
          </w:tcPr>
          <w:p w14:paraId="1E1E0211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41</w:t>
            </w:r>
          </w:p>
        </w:tc>
      </w:tr>
      <w:tr w:rsidR="000144AF" w:rsidRPr="000144AF" w14:paraId="66979396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7D9A92C5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Race</w:t>
            </w:r>
          </w:p>
        </w:tc>
        <w:tc>
          <w:tcPr>
            <w:tcW w:w="2223" w:type="dxa"/>
            <w:noWrap/>
            <w:hideMark/>
          </w:tcPr>
          <w:p w14:paraId="2DFD7C9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  <w:hideMark/>
          </w:tcPr>
          <w:p w14:paraId="70A179C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dxa"/>
            <w:noWrap/>
            <w:hideMark/>
          </w:tcPr>
          <w:p w14:paraId="7DCAC294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0144AF" w:rsidRPr="000144AF" w14:paraId="73A6566A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6005CA04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 Black, non-Hispanic</w:t>
            </w:r>
          </w:p>
        </w:tc>
        <w:tc>
          <w:tcPr>
            <w:tcW w:w="2223" w:type="dxa"/>
            <w:noWrap/>
            <w:hideMark/>
          </w:tcPr>
          <w:p w14:paraId="5923E434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79 (67)</w:t>
            </w:r>
          </w:p>
        </w:tc>
        <w:tc>
          <w:tcPr>
            <w:tcW w:w="2953" w:type="dxa"/>
            <w:noWrap/>
            <w:hideMark/>
          </w:tcPr>
          <w:p w14:paraId="50F6762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657 (71)</w:t>
            </w:r>
          </w:p>
        </w:tc>
        <w:tc>
          <w:tcPr>
            <w:tcW w:w="997" w:type="dxa"/>
            <w:noWrap/>
            <w:hideMark/>
          </w:tcPr>
          <w:p w14:paraId="1A20B401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6C733281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F4E085C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 Hispanic</w:t>
            </w:r>
          </w:p>
        </w:tc>
        <w:tc>
          <w:tcPr>
            <w:tcW w:w="2223" w:type="dxa"/>
            <w:noWrap/>
            <w:hideMark/>
          </w:tcPr>
          <w:p w14:paraId="7FA381F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37 (19)</w:t>
            </w:r>
          </w:p>
        </w:tc>
        <w:tc>
          <w:tcPr>
            <w:tcW w:w="2953" w:type="dxa"/>
            <w:noWrap/>
            <w:hideMark/>
          </w:tcPr>
          <w:p w14:paraId="3EBDEB0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13 (12)</w:t>
            </w:r>
          </w:p>
        </w:tc>
        <w:tc>
          <w:tcPr>
            <w:tcW w:w="997" w:type="dxa"/>
            <w:noWrap/>
            <w:hideMark/>
          </w:tcPr>
          <w:p w14:paraId="16EF1131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65276324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1A65776D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 Other</w:t>
            </w:r>
          </w:p>
        </w:tc>
        <w:tc>
          <w:tcPr>
            <w:tcW w:w="2223" w:type="dxa"/>
            <w:noWrap/>
            <w:hideMark/>
          </w:tcPr>
          <w:p w14:paraId="41A34E1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5 (5)</w:t>
            </w:r>
          </w:p>
        </w:tc>
        <w:tc>
          <w:tcPr>
            <w:tcW w:w="2953" w:type="dxa"/>
            <w:noWrap/>
            <w:hideMark/>
          </w:tcPr>
          <w:p w14:paraId="30F88D3F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2 (3)</w:t>
            </w:r>
          </w:p>
        </w:tc>
        <w:tc>
          <w:tcPr>
            <w:tcW w:w="997" w:type="dxa"/>
            <w:noWrap/>
            <w:hideMark/>
          </w:tcPr>
          <w:p w14:paraId="4A4F7424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2F63E549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331342A8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 White, non-Hispanic</w:t>
            </w:r>
          </w:p>
        </w:tc>
        <w:tc>
          <w:tcPr>
            <w:tcW w:w="2223" w:type="dxa"/>
            <w:noWrap/>
            <w:hideMark/>
          </w:tcPr>
          <w:p w14:paraId="04F0F41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66 (9)</w:t>
            </w:r>
          </w:p>
        </w:tc>
        <w:tc>
          <w:tcPr>
            <w:tcW w:w="2953" w:type="dxa"/>
            <w:noWrap/>
            <w:hideMark/>
          </w:tcPr>
          <w:p w14:paraId="2ACFB2C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27 (14)</w:t>
            </w:r>
          </w:p>
        </w:tc>
        <w:tc>
          <w:tcPr>
            <w:tcW w:w="997" w:type="dxa"/>
            <w:noWrap/>
            <w:hideMark/>
          </w:tcPr>
          <w:p w14:paraId="7D0B23A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7172D09C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265FE1BC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Annual income &lt; $12,000 per year</w:t>
            </w:r>
          </w:p>
        </w:tc>
        <w:tc>
          <w:tcPr>
            <w:tcW w:w="2223" w:type="dxa"/>
            <w:noWrap/>
            <w:hideMark/>
          </w:tcPr>
          <w:p w14:paraId="4763B65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26 (45)</w:t>
            </w:r>
          </w:p>
        </w:tc>
        <w:tc>
          <w:tcPr>
            <w:tcW w:w="2953" w:type="dxa"/>
            <w:noWrap/>
            <w:hideMark/>
          </w:tcPr>
          <w:p w14:paraId="57565D8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57 (49)</w:t>
            </w:r>
          </w:p>
        </w:tc>
        <w:tc>
          <w:tcPr>
            <w:tcW w:w="997" w:type="dxa"/>
            <w:noWrap/>
            <w:hideMark/>
          </w:tcPr>
          <w:p w14:paraId="274DDF0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13</w:t>
            </w:r>
          </w:p>
        </w:tc>
      </w:tr>
      <w:tr w:rsidR="000144AF" w:rsidRPr="000144AF" w14:paraId="4E8B8602" w14:textId="77777777" w:rsidTr="000144AF">
        <w:trPr>
          <w:trHeight w:val="118"/>
        </w:trPr>
        <w:tc>
          <w:tcPr>
            <w:tcW w:w="3604" w:type="dxa"/>
            <w:noWrap/>
            <w:hideMark/>
          </w:tcPr>
          <w:p w14:paraId="5CB9D72C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Employed</w:t>
            </w:r>
          </w:p>
        </w:tc>
        <w:tc>
          <w:tcPr>
            <w:tcW w:w="2223" w:type="dxa"/>
            <w:noWrap/>
            <w:hideMark/>
          </w:tcPr>
          <w:p w14:paraId="60809F6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17 (44)</w:t>
            </w:r>
          </w:p>
        </w:tc>
        <w:tc>
          <w:tcPr>
            <w:tcW w:w="2953" w:type="dxa"/>
            <w:noWrap/>
            <w:hideMark/>
          </w:tcPr>
          <w:p w14:paraId="41702C4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64 (39)</w:t>
            </w:r>
          </w:p>
        </w:tc>
        <w:tc>
          <w:tcPr>
            <w:tcW w:w="997" w:type="dxa"/>
            <w:noWrap/>
            <w:hideMark/>
          </w:tcPr>
          <w:p w14:paraId="075E7A6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04</w:t>
            </w:r>
          </w:p>
        </w:tc>
      </w:tr>
      <w:tr w:rsidR="000144AF" w:rsidRPr="000144AF" w14:paraId="320EFAFC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59A0CF78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Insured</w:t>
            </w:r>
          </w:p>
        </w:tc>
        <w:tc>
          <w:tcPr>
            <w:tcW w:w="2223" w:type="dxa"/>
            <w:noWrap/>
            <w:hideMark/>
          </w:tcPr>
          <w:p w14:paraId="0944192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544 (76)</w:t>
            </w:r>
          </w:p>
        </w:tc>
        <w:tc>
          <w:tcPr>
            <w:tcW w:w="2953" w:type="dxa"/>
            <w:noWrap/>
            <w:hideMark/>
          </w:tcPr>
          <w:p w14:paraId="14855F2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894 (96)</w:t>
            </w:r>
          </w:p>
        </w:tc>
        <w:tc>
          <w:tcPr>
            <w:tcW w:w="997" w:type="dxa"/>
            <w:noWrap/>
            <w:hideMark/>
          </w:tcPr>
          <w:p w14:paraId="5BA05CA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0144AF" w:rsidRPr="000144AF" w14:paraId="4174E726" w14:textId="77777777" w:rsidTr="000144AF">
        <w:trPr>
          <w:trHeight w:val="200"/>
        </w:trPr>
        <w:tc>
          <w:tcPr>
            <w:tcW w:w="3604" w:type="dxa"/>
            <w:noWrap/>
          </w:tcPr>
          <w:p w14:paraId="03BF759C" w14:textId="77777777" w:rsidR="000144AF" w:rsidRPr="000144AF" w:rsidDel="00C530CB" w:rsidRDefault="000144AF" w:rsidP="000144AF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/>
                <w:i/>
                <w:color w:val="000000"/>
                <w:szCs w:val="24"/>
              </w:rPr>
              <w:t>Mental health and substance use</w:t>
            </w:r>
          </w:p>
        </w:tc>
        <w:tc>
          <w:tcPr>
            <w:tcW w:w="2223" w:type="dxa"/>
            <w:noWrap/>
          </w:tcPr>
          <w:p w14:paraId="630F8FE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</w:tcPr>
          <w:p w14:paraId="67106D8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7" w:type="dxa"/>
            <w:noWrap/>
          </w:tcPr>
          <w:p w14:paraId="7C46C15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38C07A37" w14:textId="77777777" w:rsidTr="000144AF">
        <w:trPr>
          <w:trHeight w:val="252"/>
        </w:trPr>
        <w:tc>
          <w:tcPr>
            <w:tcW w:w="3604" w:type="dxa"/>
            <w:noWrap/>
            <w:hideMark/>
          </w:tcPr>
          <w:p w14:paraId="3CD4790B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Depressive symptoms </w:t>
            </w:r>
          </w:p>
        </w:tc>
        <w:tc>
          <w:tcPr>
            <w:tcW w:w="2223" w:type="dxa"/>
            <w:noWrap/>
            <w:hideMark/>
          </w:tcPr>
          <w:p w14:paraId="3E34657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13 (30)</w:t>
            </w:r>
          </w:p>
        </w:tc>
        <w:tc>
          <w:tcPr>
            <w:tcW w:w="2953" w:type="dxa"/>
            <w:noWrap/>
            <w:hideMark/>
          </w:tcPr>
          <w:p w14:paraId="7B25C1E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84 (31)</w:t>
            </w:r>
          </w:p>
        </w:tc>
        <w:tc>
          <w:tcPr>
            <w:tcW w:w="997" w:type="dxa"/>
            <w:noWrap/>
            <w:hideMark/>
          </w:tcPr>
          <w:p w14:paraId="728D7B4F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70</w:t>
            </w:r>
          </w:p>
        </w:tc>
      </w:tr>
      <w:tr w:rsidR="000144AF" w:rsidRPr="000144AF" w14:paraId="5C3FA1D3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B1D54D7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Higher perceived stress </w:t>
            </w:r>
          </w:p>
        </w:tc>
        <w:tc>
          <w:tcPr>
            <w:tcW w:w="2223" w:type="dxa"/>
            <w:noWrap/>
            <w:hideMark/>
          </w:tcPr>
          <w:p w14:paraId="3F4C932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59 (36)</w:t>
            </w:r>
          </w:p>
        </w:tc>
        <w:tc>
          <w:tcPr>
            <w:tcW w:w="2953" w:type="dxa"/>
            <w:noWrap/>
            <w:hideMark/>
          </w:tcPr>
          <w:p w14:paraId="77B6DB5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14 (34)</w:t>
            </w:r>
          </w:p>
        </w:tc>
        <w:tc>
          <w:tcPr>
            <w:tcW w:w="997" w:type="dxa"/>
            <w:noWrap/>
            <w:hideMark/>
          </w:tcPr>
          <w:p w14:paraId="3D0AA3E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33</w:t>
            </w:r>
          </w:p>
        </w:tc>
      </w:tr>
      <w:tr w:rsidR="000144AF" w:rsidRPr="000144AF" w14:paraId="456E0B1A" w14:textId="77777777" w:rsidTr="000144AF">
        <w:trPr>
          <w:trHeight w:val="162"/>
        </w:trPr>
        <w:tc>
          <w:tcPr>
            <w:tcW w:w="3604" w:type="dxa"/>
            <w:noWrap/>
            <w:hideMark/>
          </w:tcPr>
          <w:p w14:paraId="102FF69E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Post-traumatic stress</w:t>
            </w:r>
          </w:p>
        </w:tc>
        <w:tc>
          <w:tcPr>
            <w:tcW w:w="2223" w:type="dxa"/>
            <w:noWrap/>
            <w:hideMark/>
          </w:tcPr>
          <w:p w14:paraId="1B14D28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52 (21)</w:t>
            </w:r>
          </w:p>
        </w:tc>
        <w:tc>
          <w:tcPr>
            <w:tcW w:w="2953" w:type="dxa"/>
            <w:noWrap/>
            <w:hideMark/>
          </w:tcPr>
          <w:p w14:paraId="08DC872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67 (18)</w:t>
            </w:r>
          </w:p>
        </w:tc>
        <w:tc>
          <w:tcPr>
            <w:tcW w:w="997" w:type="dxa"/>
            <w:noWrap/>
            <w:hideMark/>
          </w:tcPr>
          <w:p w14:paraId="0F3A2A1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10</w:t>
            </w:r>
          </w:p>
        </w:tc>
      </w:tr>
      <w:tr w:rsidR="000144AF" w:rsidRPr="000144AF" w14:paraId="6216FE54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29ACAE40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Crack/cocaine/heroin use</w:t>
            </w:r>
          </w:p>
        </w:tc>
        <w:tc>
          <w:tcPr>
            <w:tcW w:w="2223" w:type="dxa"/>
            <w:noWrap/>
            <w:hideMark/>
          </w:tcPr>
          <w:p w14:paraId="60A5A3D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  <w:hideMark/>
          </w:tcPr>
          <w:p w14:paraId="4D8C549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dxa"/>
            <w:noWrap/>
            <w:hideMark/>
          </w:tcPr>
          <w:p w14:paraId="1B95EFA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005</w:t>
            </w:r>
          </w:p>
        </w:tc>
      </w:tr>
      <w:tr w:rsidR="000144AF" w:rsidRPr="000144AF" w14:paraId="4398A895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2727CC9C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Recent</w:t>
            </w:r>
          </w:p>
        </w:tc>
        <w:tc>
          <w:tcPr>
            <w:tcW w:w="2223" w:type="dxa"/>
            <w:noWrap/>
            <w:hideMark/>
          </w:tcPr>
          <w:p w14:paraId="3CE14C5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65 (9)</w:t>
            </w:r>
          </w:p>
        </w:tc>
        <w:tc>
          <w:tcPr>
            <w:tcW w:w="2953" w:type="dxa"/>
            <w:noWrap/>
            <w:hideMark/>
          </w:tcPr>
          <w:p w14:paraId="2A39C2D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8 (5)</w:t>
            </w:r>
          </w:p>
        </w:tc>
        <w:tc>
          <w:tcPr>
            <w:tcW w:w="997" w:type="dxa"/>
            <w:noWrap/>
            <w:hideMark/>
          </w:tcPr>
          <w:p w14:paraId="04F4EF9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57F1A04E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52883A76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Former</w:t>
            </w:r>
          </w:p>
        </w:tc>
        <w:tc>
          <w:tcPr>
            <w:tcW w:w="2223" w:type="dxa"/>
            <w:noWrap/>
            <w:hideMark/>
          </w:tcPr>
          <w:p w14:paraId="4F37B501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52 (49)</w:t>
            </w:r>
          </w:p>
        </w:tc>
        <w:tc>
          <w:tcPr>
            <w:tcW w:w="2953" w:type="dxa"/>
            <w:noWrap/>
            <w:hideMark/>
          </w:tcPr>
          <w:p w14:paraId="2727D60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54 (49)</w:t>
            </w:r>
          </w:p>
        </w:tc>
        <w:tc>
          <w:tcPr>
            <w:tcW w:w="997" w:type="dxa"/>
            <w:noWrap/>
            <w:hideMark/>
          </w:tcPr>
          <w:p w14:paraId="3E4AD59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341E4530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6B9FB9FC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Never</w:t>
            </w:r>
          </w:p>
        </w:tc>
        <w:tc>
          <w:tcPr>
            <w:tcW w:w="2223" w:type="dxa"/>
            <w:noWrap/>
            <w:hideMark/>
          </w:tcPr>
          <w:p w14:paraId="69AED6B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00 (42)</w:t>
            </w:r>
          </w:p>
        </w:tc>
        <w:tc>
          <w:tcPr>
            <w:tcW w:w="2953" w:type="dxa"/>
            <w:noWrap/>
            <w:hideMark/>
          </w:tcPr>
          <w:p w14:paraId="7370AA3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27 (46)</w:t>
            </w:r>
          </w:p>
        </w:tc>
        <w:tc>
          <w:tcPr>
            <w:tcW w:w="997" w:type="dxa"/>
            <w:noWrap/>
            <w:hideMark/>
          </w:tcPr>
          <w:p w14:paraId="443EB12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144AF" w:rsidRPr="000144AF" w14:paraId="580759E2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08510221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Marijuana use</w:t>
            </w:r>
          </w:p>
        </w:tc>
        <w:tc>
          <w:tcPr>
            <w:tcW w:w="2223" w:type="dxa"/>
            <w:noWrap/>
            <w:hideMark/>
          </w:tcPr>
          <w:p w14:paraId="26CB6E9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  <w:hideMark/>
          </w:tcPr>
          <w:p w14:paraId="655ECFC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dxa"/>
            <w:noWrap/>
            <w:hideMark/>
          </w:tcPr>
          <w:p w14:paraId="0155EA3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0144AF" w:rsidRPr="000144AF" w14:paraId="37C67873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2D101064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Recent</w:t>
            </w:r>
          </w:p>
        </w:tc>
        <w:tc>
          <w:tcPr>
            <w:tcW w:w="2223" w:type="dxa"/>
            <w:noWrap/>
            <w:hideMark/>
          </w:tcPr>
          <w:p w14:paraId="5C5190B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65 (23)</w:t>
            </w:r>
          </w:p>
        </w:tc>
        <w:tc>
          <w:tcPr>
            <w:tcW w:w="2953" w:type="dxa"/>
            <w:noWrap/>
            <w:hideMark/>
          </w:tcPr>
          <w:p w14:paraId="402A764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55 (17)</w:t>
            </w:r>
          </w:p>
        </w:tc>
        <w:tc>
          <w:tcPr>
            <w:tcW w:w="997" w:type="dxa"/>
            <w:noWrap/>
            <w:hideMark/>
          </w:tcPr>
          <w:p w14:paraId="380876E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23C2D34A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5407A945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Former</w:t>
            </w:r>
          </w:p>
        </w:tc>
        <w:tc>
          <w:tcPr>
            <w:tcW w:w="2223" w:type="dxa"/>
            <w:noWrap/>
            <w:hideMark/>
          </w:tcPr>
          <w:p w14:paraId="44F59F9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96 (55)</w:t>
            </w:r>
          </w:p>
        </w:tc>
        <w:tc>
          <w:tcPr>
            <w:tcW w:w="2953" w:type="dxa"/>
            <w:noWrap/>
            <w:hideMark/>
          </w:tcPr>
          <w:p w14:paraId="1DF7864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81 (52)</w:t>
            </w:r>
          </w:p>
        </w:tc>
        <w:tc>
          <w:tcPr>
            <w:tcW w:w="997" w:type="dxa"/>
            <w:noWrap/>
            <w:hideMark/>
          </w:tcPr>
          <w:p w14:paraId="3BE6E3E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7F71973F" w14:textId="77777777" w:rsidTr="000144AF">
        <w:trPr>
          <w:trHeight w:val="135"/>
        </w:trPr>
        <w:tc>
          <w:tcPr>
            <w:tcW w:w="3604" w:type="dxa"/>
            <w:noWrap/>
            <w:hideMark/>
          </w:tcPr>
          <w:p w14:paraId="04308FB5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Never</w:t>
            </w:r>
          </w:p>
        </w:tc>
        <w:tc>
          <w:tcPr>
            <w:tcW w:w="2223" w:type="dxa"/>
            <w:noWrap/>
            <w:hideMark/>
          </w:tcPr>
          <w:p w14:paraId="5605D3B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56 (22)</w:t>
            </w:r>
          </w:p>
        </w:tc>
        <w:tc>
          <w:tcPr>
            <w:tcW w:w="2953" w:type="dxa"/>
            <w:noWrap/>
            <w:hideMark/>
          </w:tcPr>
          <w:p w14:paraId="3897FFD4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93 (31)</w:t>
            </w:r>
          </w:p>
        </w:tc>
        <w:tc>
          <w:tcPr>
            <w:tcW w:w="997" w:type="dxa"/>
            <w:noWrap/>
            <w:hideMark/>
          </w:tcPr>
          <w:p w14:paraId="3A3E348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1B0F1B58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3C45049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Smoking</w:t>
            </w:r>
          </w:p>
        </w:tc>
        <w:tc>
          <w:tcPr>
            <w:tcW w:w="2223" w:type="dxa"/>
            <w:noWrap/>
            <w:hideMark/>
          </w:tcPr>
          <w:p w14:paraId="5D48D8D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  <w:hideMark/>
          </w:tcPr>
          <w:p w14:paraId="4EB44FA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dxa"/>
            <w:noWrap/>
            <w:hideMark/>
          </w:tcPr>
          <w:p w14:paraId="7661A54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0144AF" w:rsidRPr="000144AF" w14:paraId="37D3C454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2D98C46E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Recent</w:t>
            </w:r>
          </w:p>
        </w:tc>
        <w:tc>
          <w:tcPr>
            <w:tcW w:w="2223" w:type="dxa"/>
            <w:noWrap/>
            <w:hideMark/>
          </w:tcPr>
          <w:p w14:paraId="58B4720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22 (45)</w:t>
            </w:r>
          </w:p>
        </w:tc>
        <w:tc>
          <w:tcPr>
            <w:tcW w:w="2953" w:type="dxa"/>
            <w:noWrap/>
            <w:hideMark/>
          </w:tcPr>
          <w:p w14:paraId="1D88182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39 (36)</w:t>
            </w:r>
          </w:p>
        </w:tc>
        <w:tc>
          <w:tcPr>
            <w:tcW w:w="997" w:type="dxa"/>
            <w:noWrap/>
            <w:hideMark/>
          </w:tcPr>
          <w:p w14:paraId="0912F87F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1C16D871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521F9A17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   Former</w:t>
            </w:r>
          </w:p>
        </w:tc>
        <w:tc>
          <w:tcPr>
            <w:tcW w:w="2223" w:type="dxa"/>
            <w:noWrap/>
            <w:hideMark/>
          </w:tcPr>
          <w:p w14:paraId="21673A7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05 (29)</w:t>
            </w:r>
          </w:p>
        </w:tc>
        <w:tc>
          <w:tcPr>
            <w:tcW w:w="2953" w:type="dxa"/>
            <w:noWrap/>
            <w:hideMark/>
          </w:tcPr>
          <w:p w14:paraId="103A1C4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63 (28)</w:t>
            </w:r>
          </w:p>
        </w:tc>
        <w:tc>
          <w:tcPr>
            <w:tcW w:w="997" w:type="dxa"/>
            <w:noWrap/>
            <w:hideMark/>
          </w:tcPr>
          <w:p w14:paraId="205C9D9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77B30FEC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337A2312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Never</w:t>
            </w:r>
          </w:p>
        </w:tc>
        <w:tc>
          <w:tcPr>
            <w:tcW w:w="2223" w:type="dxa"/>
            <w:noWrap/>
            <w:hideMark/>
          </w:tcPr>
          <w:p w14:paraId="6FA02FF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90 (26)</w:t>
            </w:r>
          </w:p>
        </w:tc>
        <w:tc>
          <w:tcPr>
            <w:tcW w:w="2953" w:type="dxa"/>
            <w:noWrap/>
            <w:hideMark/>
          </w:tcPr>
          <w:p w14:paraId="6F5D336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27 (35)</w:t>
            </w:r>
          </w:p>
        </w:tc>
        <w:tc>
          <w:tcPr>
            <w:tcW w:w="997" w:type="dxa"/>
            <w:noWrap/>
            <w:hideMark/>
          </w:tcPr>
          <w:p w14:paraId="6589EF6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2A7F2242" w14:textId="77777777" w:rsidTr="000144AF">
        <w:trPr>
          <w:trHeight w:val="200"/>
        </w:trPr>
        <w:tc>
          <w:tcPr>
            <w:tcW w:w="3604" w:type="dxa"/>
            <w:noWrap/>
          </w:tcPr>
          <w:p w14:paraId="2B76BD15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Heavy Drinker</w:t>
            </w:r>
          </w:p>
        </w:tc>
        <w:tc>
          <w:tcPr>
            <w:tcW w:w="2223" w:type="dxa"/>
            <w:noWrap/>
          </w:tcPr>
          <w:p w14:paraId="05409B4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95 (14%)</w:t>
            </w:r>
          </w:p>
        </w:tc>
        <w:tc>
          <w:tcPr>
            <w:tcW w:w="2953" w:type="dxa"/>
            <w:noWrap/>
          </w:tcPr>
          <w:p w14:paraId="1A91EC0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50 (6%)</w:t>
            </w:r>
          </w:p>
        </w:tc>
        <w:tc>
          <w:tcPr>
            <w:tcW w:w="997" w:type="dxa"/>
            <w:noWrap/>
          </w:tcPr>
          <w:p w14:paraId="6B189E5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0144AF" w:rsidRPr="000144AF" w14:paraId="23B3FB7A" w14:textId="77777777" w:rsidTr="000144AF">
        <w:trPr>
          <w:trHeight w:val="200"/>
        </w:trPr>
        <w:tc>
          <w:tcPr>
            <w:tcW w:w="3604" w:type="dxa"/>
            <w:noWrap/>
          </w:tcPr>
          <w:p w14:paraId="6A520FB9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/>
                <w:i/>
                <w:color w:val="000000"/>
                <w:szCs w:val="24"/>
              </w:rPr>
              <w:t>Female-specific factors</w:t>
            </w:r>
          </w:p>
        </w:tc>
        <w:tc>
          <w:tcPr>
            <w:tcW w:w="2223" w:type="dxa"/>
            <w:noWrap/>
          </w:tcPr>
          <w:p w14:paraId="69320C9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</w:tcPr>
          <w:p w14:paraId="4018E0C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7" w:type="dxa"/>
            <w:noWrap/>
          </w:tcPr>
          <w:p w14:paraId="157424C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2158CA62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AC34399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Ever pregnant</w:t>
            </w:r>
          </w:p>
        </w:tc>
        <w:tc>
          <w:tcPr>
            <w:tcW w:w="2223" w:type="dxa"/>
            <w:noWrap/>
            <w:hideMark/>
          </w:tcPr>
          <w:p w14:paraId="40051AF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652 (91)</w:t>
            </w:r>
          </w:p>
        </w:tc>
        <w:tc>
          <w:tcPr>
            <w:tcW w:w="2953" w:type="dxa"/>
            <w:noWrap/>
            <w:hideMark/>
          </w:tcPr>
          <w:p w14:paraId="1EE8ACD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840 (90)</w:t>
            </w:r>
          </w:p>
        </w:tc>
        <w:tc>
          <w:tcPr>
            <w:tcW w:w="997" w:type="dxa"/>
            <w:noWrap/>
            <w:hideMark/>
          </w:tcPr>
          <w:p w14:paraId="5F3C24B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72</w:t>
            </w:r>
          </w:p>
        </w:tc>
      </w:tr>
      <w:tr w:rsidR="000144AF" w:rsidRPr="000144AF" w14:paraId="49CB9B84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6658E5E5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History of oophorectomy</w:t>
            </w:r>
          </w:p>
        </w:tc>
        <w:tc>
          <w:tcPr>
            <w:tcW w:w="2223" w:type="dxa"/>
            <w:noWrap/>
            <w:hideMark/>
          </w:tcPr>
          <w:p w14:paraId="7B78694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87 (13)</w:t>
            </w:r>
          </w:p>
        </w:tc>
        <w:tc>
          <w:tcPr>
            <w:tcW w:w="2953" w:type="dxa"/>
            <w:noWrap/>
            <w:hideMark/>
          </w:tcPr>
          <w:p w14:paraId="556C39B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65 (19)</w:t>
            </w:r>
          </w:p>
        </w:tc>
        <w:tc>
          <w:tcPr>
            <w:tcW w:w="997" w:type="dxa"/>
            <w:noWrap/>
            <w:hideMark/>
          </w:tcPr>
          <w:p w14:paraId="33EDEDE1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001</w:t>
            </w:r>
          </w:p>
        </w:tc>
      </w:tr>
      <w:tr w:rsidR="000144AF" w:rsidRPr="000144AF" w14:paraId="6C7B07D3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2319FB6F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Ever use oral contraceptives</w:t>
            </w:r>
          </w:p>
        </w:tc>
        <w:tc>
          <w:tcPr>
            <w:tcW w:w="2223" w:type="dxa"/>
            <w:noWrap/>
            <w:hideMark/>
          </w:tcPr>
          <w:p w14:paraId="36CF9B0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593 (83)</w:t>
            </w:r>
          </w:p>
        </w:tc>
        <w:tc>
          <w:tcPr>
            <w:tcW w:w="2953" w:type="dxa"/>
            <w:noWrap/>
            <w:hideMark/>
          </w:tcPr>
          <w:p w14:paraId="557C37B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742 (80)</w:t>
            </w:r>
          </w:p>
        </w:tc>
        <w:tc>
          <w:tcPr>
            <w:tcW w:w="997" w:type="dxa"/>
            <w:noWrap/>
            <w:hideMark/>
          </w:tcPr>
          <w:p w14:paraId="1973045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14</w:t>
            </w:r>
          </w:p>
        </w:tc>
      </w:tr>
      <w:tr w:rsidR="000144AF" w:rsidRPr="000144AF" w14:paraId="40A5DB4E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6E811A7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Ever use hormone therapy</w:t>
            </w:r>
          </w:p>
        </w:tc>
        <w:tc>
          <w:tcPr>
            <w:tcW w:w="2223" w:type="dxa"/>
            <w:noWrap/>
            <w:hideMark/>
          </w:tcPr>
          <w:p w14:paraId="4FFA1201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13 (16)</w:t>
            </w:r>
          </w:p>
        </w:tc>
        <w:tc>
          <w:tcPr>
            <w:tcW w:w="2953" w:type="dxa"/>
            <w:noWrap/>
            <w:hideMark/>
          </w:tcPr>
          <w:p w14:paraId="47917E24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90 (20)</w:t>
            </w:r>
          </w:p>
        </w:tc>
        <w:tc>
          <w:tcPr>
            <w:tcW w:w="997" w:type="dxa"/>
            <w:noWrap/>
            <w:hideMark/>
          </w:tcPr>
          <w:p w14:paraId="33A0F36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0.01</w:t>
            </w:r>
          </w:p>
        </w:tc>
      </w:tr>
      <w:tr w:rsidR="000144AF" w:rsidRPr="000144AF" w14:paraId="5BAACF0D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35DB1DF9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Menopause stage</w:t>
            </w:r>
          </w:p>
        </w:tc>
        <w:tc>
          <w:tcPr>
            <w:tcW w:w="2223" w:type="dxa"/>
            <w:noWrap/>
            <w:hideMark/>
          </w:tcPr>
          <w:p w14:paraId="32199CB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  <w:hideMark/>
          </w:tcPr>
          <w:p w14:paraId="1B9F033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7" w:type="dxa"/>
            <w:noWrap/>
            <w:hideMark/>
          </w:tcPr>
          <w:p w14:paraId="3E4AEE7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0144AF" w:rsidRPr="000144AF" w14:paraId="03AE7627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2D609AD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Pre-menopause</w:t>
            </w:r>
          </w:p>
        </w:tc>
        <w:tc>
          <w:tcPr>
            <w:tcW w:w="2223" w:type="dxa"/>
            <w:noWrap/>
            <w:hideMark/>
          </w:tcPr>
          <w:p w14:paraId="283E178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28 (47)</w:t>
            </w:r>
          </w:p>
        </w:tc>
        <w:tc>
          <w:tcPr>
            <w:tcW w:w="2953" w:type="dxa"/>
            <w:noWrap/>
            <w:hideMark/>
          </w:tcPr>
          <w:p w14:paraId="71195C2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26 (36)</w:t>
            </w:r>
          </w:p>
        </w:tc>
        <w:tc>
          <w:tcPr>
            <w:tcW w:w="997" w:type="dxa"/>
            <w:noWrap/>
            <w:hideMark/>
          </w:tcPr>
          <w:p w14:paraId="74F204C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4F7C6C50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56F775A2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Peri-menopause</w:t>
            </w:r>
          </w:p>
        </w:tc>
        <w:tc>
          <w:tcPr>
            <w:tcW w:w="2223" w:type="dxa"/>
            <w:noWrap/>
            <w:hideMark/>
          </w:tcPr>
          <w:p w14:paraId="6E689BE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28 (18)</w:t>
            </w:r>
          </w:p>
        </w:tc>
        <w:tc>
          <w:tcPr>
            <w:tcW w:w="2953" w:type="dxa"/>
            <w:noWrap/>
            <w:hideMark/>
          </w:tcPr>
          <w:p w14:paraId="3E327EE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70 (19)</w:t>
            </w:r>
          </w:p>
        </w:tc>
        <w:tc>
          <w:tcPr>
            <w:tcW w:w="997" w:type="dxa"/>
            <w:noWrap/>
            <w:hideMark/>
          </w:tcPr>
          <w:p w14:paraId="323C545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0144AF" w:rsidRPr="000144AF" w14:paraId="4F82221D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735429AD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 Post-menopause</w:t>
            </w:r>
          </w:p>
        </w:tc>
        <w:tc>
          <w:tcPr>
            <w:tcW w:w="2223" w:type="dxa"/>
            <w:noWrap/>
            <w:hideMark/>
          </w:tcPr>
          <w:p w14:paraId="7ECFD245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42 (35)</w:t>
            </w:r>
          </w:p>
        </w:tc>
        <w:tc>
          <w:tcPr>
            <w:tcW w:w="2953" w:type="dxa"/>
            <w:noWrap/>
            <w:hideMark/>
          </w:tcPr>
          <w:p w14:paraId="05C2AE2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17 (46)</w:t>
            </w:r>
          </w:p>
        </w:tc>
        <w:tc>
          <w:tcPr>
            <w:tcW w:w="997" w:type="dxa"/>
            <w:noWrap/>
            <w:hideMark/>
          </w:tcPr>
          <w:p w14:paraId="18A00F9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7BC8A224" w14:textId="77777777" w:rsidTr="000144AF">
        <w:trPr>
          <w:trHeight w:val="200"/>
        </w:trPr>
        <w:tc>
          <w:tcPr>
            <w:tcW w:w="3604" w:type="dxa"/>
            <w:noWrap/>
          </w:tcPr>
          <w:p w14:paraId="4E6396B7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/>
                <w:i/>
                <w:color w:val="000000"/>
                <w:szCs w:val="24"/>
              </w:rPr>
              <w:t>HIV-related clinical characteristics</w:t>
            </w:r>
          </w:p>
        </w:tc>
        <w:tc>
          <w:tcPr>
            <w:tcW w:w="2223" w:type="dxa"/>
            <w:noWrap/>
          </w:tcPr>
          <w:p w14:paraId="5D99BEB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</w:tcPr>
          <w:p w14:paraId="6E35B92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7" w:type="dxa"/>
            <w:noWrap/>
          </w:tcPr>
          <w:p w14:paraId="1E0D357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2C143F61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5B013AB5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Nadir CD4 (cells/mL)</w:t>
            </w:r>
          </w:p>
        </w:tc>
        <w:tc>
          <w:tcPr>
            <w:tcW w:w="2223" w:type="dxa"/>
            <w:noWrap/>
            <w:hideMark/>
          </w:tcPr>
          <w:p w14:paraId="593626D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953" w:type="dxa"/>
            <w:noWrap/>
            <w:hideMark/>
          </w:tcPr>
          <w:p w14:paraId="0D7DE8D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08 (226)</w:t>
            </w:r>
          </w:p>
        </w:tc>
        <w:tc>
          <w:tcPr>
            <w:tcW w:w="997" w:type="dxa"/>
            <w:noWrap/>
            <w:hideMark/>
          </w:tcPr>
          <w:p w14:paraId="32596F6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36BF0D6E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1FD0281C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Current CD4 (cells/mL)</w:t>
            </w:r>
          </w:p>
        </w:tc>
        <w:tc>
          <w:tcPr>
            <w:tcW w:w="2223" w:type="dxa"/>
            <w:noWrap/>
            <w:hideMark/>
          </w:tcPr>
          <w:p w14:paraId="0F9F72A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953" w:type="dxa"/>
            <w:noWrap/>
            <w:hideMark/>
          </w:tcPr>
          <w:p w14:paraId="72FEE24F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674 (318)</w:t>
            </w:r>
          </w:p>
        </w:tc>
        <w:tc>
          <w:tcPr>
            <w:tcW w:w="997" w:type="dxa"/>
            <w:noWrap/>
            <w:hideMark/>
          </w:tcPr>
          <w:p w14:paraId="373CE8E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5ED8EE47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5A72FAF1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Years on ART (cells/mL)</w:t>
            </w:r>
          </w:p>
        </w:tc>
        <w:tc>
          <w:tcPr>
            <w:tcW w:w="2223" w:type="dxa"/>
            <w:noWrap/>
            <w:hideMark/>
          </w:tcPr>
          <w:p w14:paraId="0811E26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953" w:type="dxa"/>
            <w:noWrap/>
            <w:hideMark/>
          </w:tcPr>
          <w:p w14:paraId="3127E7C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8.0 (4.6)</w:t>
            </w:r>
          </w:p>
        </w:tc>
        <w:tc>
          <w:tcPr>
            <w:tcW w:w="997" w:type="dxa"/>
            <w:noWrap/>
            <w:hideMark/>
          </w:tcPr>
          <w:p w14:paraId="62F4A7D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6C1E9CCA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339F295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Detectable HIV RNA</w:t>
            </w:r>
          </w:p>
        </w:tc>
        <w:tc>
          <w:tcPr>
            <w:tcW w:w="2223" w:type="dxa"/>
            <w:noWrap/>
            <w:hideMark/>
          </w:tcPr>
          <w:p w14:paraId="211C215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953" w:type="dxa"/>
            <w:noWrap/>
            <w:hideMark/>
          </w:tcPr>
          <w:p w14:paraId="4F37A69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997" w:type="dxa"/>
            <w:noWrap/>
            <w:hideMark/>
          </w:tcPr>
          <w:p w14:paraId="24FF2AE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25C9B604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6D71D14A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Viral Load (log)</w:t>
            </w:r>
          </w:p>
        </w:tc>
        <w:tc>
          <w:tcPr>
            <w:tcW w:w="2223" w:type="dxa"/>
            <w:noWrap/>
            <w:hideMark/>
          </w:tcPr>
          <w:p w14:paraId="4276F0E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953" w:type="dxa"/>
            <w:noWrap/>
            <w:hideMark/>
          </w:tcPr>
          <w:p w14:paraId="6804B2D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7" w:type="dxa"/>
            <w:noWrap/>
            <w:hideMark/>
          </w:tcPr>
          <w:p w14:paraId="174DFC0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2A26C6F1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6587066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 ART adherence (</w:t>
            </w:r>
            <w:r w:rsidRPr="000144AF">
              <w:rPr>
                <w:rFonts w:eastAsia="Times New Roman" w:cs="Times New Roman"/>
                <w:color w:val="000000"/>
                <w:szCs w:val="24"/>
                <w:u w:val="single"/>
              </w:rPr>
              <w:t>&gt;</w:t>
            </w: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than 95% of the time)</w:t>
            </w:r>
          </w:p>
        </w:tc>
        <w:tc>
          <w:tcPr>
            <w:tcW w:w="2223" w:type="dxa"/>
            <w:noWrap/>
            <w:hideMark/>
          </w:tcPr>
          <w:p w14:paraId="49DCD4B1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2953" w:type="dxa"/>
            <w:noWrap/>
            <w:hideMark/>
          </w:tcPr>
          <w:p w14:paraId="37D869C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823 (89)</w:t>
            </w:r>
          </w:p>
        </w:tc>
        <w:tc>
          <w:tcPr>
            <w:tcW w:w="997" w:type="dxa"/>
            <w:noWrap/>
            <w:hideMark/>
          </w:tcPr>
          <w:p w14:paraId="045E210E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0144AF" w:rsidRPr="000144AF" w14:paraId="092F2998" w14:textId="77777777" w:rsidTr="000144AF">
        <w:trPr>
          <w:trHeight w:val="200"/>
        </w:trPr>
        <w:tc>
          <w:tcPr>
            <w:tcW w:w="3604" w:type="dxa"/>
            <w:noWrap/>
          </w:tcPr>
          <w:p w14:paraId="2CAACF83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b/>
                <w:i/>
                <w:color w:val="000000"/>
                <w:szCs w:val="24"/>
              </w:rPr>
              <w:t>Non-ART use</w:t>
            </w:r>
          </w:p>
        </w:tc>
        <w:tc>
          <w:tcPr>
            <w:tcW w:w="2223" w:type="dxa"/>
            <w:noWrap/>
          </w:tcPr>
          <w:p w14:paraId="2FE7A4C4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53" w:type="dxa"/>
            <w:noWrap/>
          </w:tcPr>
          <w:p w14:paraId="64A8B45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7" w:type="dxa"/>
            <w:noWrap/>
          </w:tcPr>
          <w:p w14:paraId="371A5B5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highlight w:val="yellow"/>
              </w:rPr>
            </w:pPr>
          </w:p>
        </w:tc>
      </w:tr>
      <w:tr w:rsidR="000144AF" w:rsidRPr="000144AF" w14:paraId="27A0E594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715B71E6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NCAE</w:t>
            </w:r>
          </w:p>
        </w:tc>
        <w:tc>
          <w:tcPr>
            <w:tcW w:w="2223" w:type="dxa"/>
            <w:noWrap/>
            <w:hideMark/>
          </w:tcPr>
          <w:p w14:paraId="5C2D81E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98 (14)</w:t>
            </w:r>
          </w:p>
        </w:tc>
        <w:tc>
          <w:tcPr>
            <w:tcW w:w="2953" w:type="dxa"/>
            <w:noWrap/>
            <w:hideMark/>
          </w:tcPr>
          <w:p w14:paraId="58DD9D2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83 (20)</w:t>
            </w:r>
          </w:p>
        </w:tc>
        <w:tc>
          <w:tcPr>
            <w:tcW w:w="997" w:type="dxa"/>
            <w:noWrap/>
            <w:hideMark/>
          </w:tcPr>
          <w:p w14:paraId="48E22B3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</w:tr>
      <w:tr w:rsidR="000144AF" w:rsidRPr="000144AF" w14:paraId="2166830A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62941743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Meds with anticholinergic properties</w:t>
            </w:r>
          </w:p>
        </w:tc>
        <w:tc>
          <w:tcPr>
            <w:tcW w:w="2223" w:type="dxa"/>
            <w:noWrap/>
            <w:hideMark/>
          </w:tcPr>
          <w:p w14:paraId="664D3D8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74 (1)</w:t>
            </w:r>
          </w:p>
        </w:tc>
        <w:tc>
          <w:tcPr>
            <w:tcW w:w="2953" w:type="dxa"/>
            <w:noWrap/>
            <w:hideMark/>
          </w:tcPr>
          <w:p w14:paraId="3C3E5C3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19 (2)</w:t>
            </w:r>
          </w:p>
        </w:tc>
        <w:tc>
          <w:tcPr>
            <w:tcW w:w="997" w:type="dxa"/>
            <w:noWrap/>
            <w:hideMark/>
          </w:tcPr>
          <w:p w14:paraId="3F65046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</w:tr>
      <w:tr w:rsidR="000144AF" w:rsidRPr="000144AF" w14:paraId="62F090CD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74BDE322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Anticonvulsants</w:t>
            </w:r>
          </w:p>
        </w:tc>
        <w:tc>
          <w:tcPr>
            <w:tcW w:w="2223" w:type="dxa"/>
            <w:noWrap/>
            <w:hideMark/>
          </w:tcPr>
          <w:p w14:paraId="33BF7AA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9 (10)</w:t>
            </w:r>
          </w:p>
        </w:tc>
        <w:tc>
          <w:tcPr>
            <w:tcW w:w="2953" w:type="dxa"/>
            <w:noWrap/>
            <w:hideMark/>
          </w:tcPr>
          <w:p w14:paraId="53D1105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9(13)</w:t>
            </w:r>
          </w:p>
        </w:tc>
        <w:tc>
          <w:tcPr>
            <w:tcW w:w="997" w:type="dxa"/>
            <w:noWrap/>
            <w:hideMark/>
          </w:tcPr>
          <w:p w14:paraId="166CB1E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</w:tr>
      <w:tr w:rsidR="000144AF" w:rsidRPr="000144AF" w14:paraId="27C36B36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41EFEBAE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Statins</w:t>
            </w:r>
          </w:p>
        </w:tc>
        <w:tc>
          <w:tcPr>
            <w:tcW w:w="2223" w:type="dxa"/>
            <w:noWrap/>
            <w:hideMark/>
          </w:tcPr>
          <w:p w14:paraId="2C31389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7(4)</w:t>
            </w:r>
          </w:p>
        </w:tc>
        <w:tc>
          <w:tcPr>
            <w:tcW w:w="2953" w:type="dxa"/>
            <w:noWrap/>
            <w:hideMark/>
          </w:tcPr>
          <w:p w14:paraId="77540204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58 (6)</w:t>
            </w:r>
          </w:p>
        </w:tc>
        <w:tc>
          <w:tcPr>
            <w:tcW w:w="997" w:type="dxa"/>
            <w:noWrap/>
            <w:hideMark/>
          </w:tcPr>
          <w:p w14:paraId="6CDE508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0144AF" w:rsidRPr="000144AF" w14:paraId="65694770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0EF4C452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Anticholinergics</w:t>
            </w:r>
          </w:p>
        </w:tc>
        <w:tc>
          <w:tcPr>
            <w:tcW w:w="2223" w:type="dxa"/>
            <w:noWrap/>
            <w:hideMark/>
          </w:tcPr>
          <w:p w14:paraId="5F1C3F2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0 (2)</w:t>
            </w:r>
          </w:p>
        </w:tc>
        <w:tc>
          <w:tcPr>
            <w:tcW w:w="2953" w:type="dxa"/>
            <w:noWrap/>
            <w:hideMark/>
          </w:tcPr>
          <w:p w14:paraId="59AE977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5 (2)</w:t>
            </w:r>
          </w:p>
        </w:tc>
        <w:tc>
          <w:tcPr>
            <w:tcW w:w="997" w:type="dxa"/>
            <w:noWrap/>
            <w:hideMark/>
          </w:tcPr>
          <w:p w14:paraId="19F4F50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</w:tr>
      <w:tr w:rsidR="000144AF" w:rsidRPr="000144AF" w14:paraId="001D30CB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12E6867B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Antipsychotics</w:t>
            </w:r>
          </w:p>
        </w:tc>
        <w:tc>
          <w:tcPr>
            <w:tcW w:w="2223" w:type="dxa"/>
            <w:noWrap/>
            <w:hideMark/>
          </w:tcPr>
          <w:p w14:paraId="30C1DAA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7 (4)</w:t>
            </w:r>
          </w:p>
        </w:tc>
        <w:tc>
          <w:tcPr>
            <w:tcW w:w="2953" w:type="dxa"/>
            <w:noWrap/>
            <w:hideMark/>
          </w:tcPr>
          <w:p w14:paraId="17EDF47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4 (5)</w:t>
            </w:r>
          </w:p>
        </w:tc>
        <w:tc>
          <w:tcPr>
            <w:tcW w:w="997" w:type="dxa"/>
            <w:noWrap/>
            <w:hideMark/>
          </w:tcPr>
          <w:p w14:paraId="1EC82AC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0144AF" w:rsidRPr="000144AF" w14:paraId="7C6F5CE9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7AE586D4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Amphetamines</w:t>
            </w:r>
          </w:p>
        </w:tc>
        <w:tc>
          <w:tcPr>
            <w:tcW w:w="2223" w:type="dxa"/>
            <w:noWrap/>
            <w:hideMark/>
          </w:tcPr>
          <w:p w14:paraId="52725DD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 (&lt;1)</w:t>
            </w:r>
          </w:p>
        </w:tc>
        <w:tc>
          <w:tcPr>
            <w:tcW w:w="2953" w:type="dxa"/>
            <w:noWrap/>
            <w:hideMark/>
          </w:tcPr>
          <w:p w14:paraId="0887D04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 (&lt;1)</w:t>
            </w:r>
          </w:p>
        </w:tc>
        <w:tc>
          <w:tcPr>
            <w:tcW w:w="997" w:type="dxa"/>
            <w:noWrap/>
            <w:hideMark/>
          </w:tcPr>
          <w:p w14:paraId="5D4D602C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</w:tr>
      <w:tr w:rsidR="000144AF" w:rsidRPr="000144AF" w14:paraId="62A2F7FA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574C4A2F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Opioids</w:t>
            </w:r>
          </w:p>
        </w:tc>
        <w:tc>
          <w:tcPr>
            <w:tcW w:w="2223" w:type="dxa"/>
            <w:noWrap/>
            <w:hideMark/>
          </w:tcPr>
          <w:p w14:paraId="24C6CA8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34 (5)</w:t>
            </w:r>
          </w:p>
        </w:tc>
        <w:tc>
          <w:tcPr>
            <w:tcW w:w="2953" w:type="dxa"/>
            <w:noWrap/>
            <w:hideMark/>
          </w:tcPr>
          <w:p w14:paraId="7953CA7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52 (6)</w:t>
            </w:r>
          </w:p>
        </w:tc>
        <w:tc>
          <w:tcPr>
            <w:tcW w:w="997" w:type="dxa"/>
            <w:noWrap/>
            <w:hideMark/>
          </w:tcPr>
          <w:p w14:paraId="1E8B575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0144AF" w:rsidRPr="000144AF" w14:paraId="1E0EBDCC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21101B52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Beta blockers</w:t>
            </w:r>
          </w:p>
        </w:tc>
        <w:tc>
          <w:tcPr>
            <w:tcW w:w="2223" w:type="dxa"/>
            <w:noWrap/>
            <w:hideMark/>
          </w:tcPr>
          <w:p w14:paraId="01F4E90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9 (1)</w:t>
            </w:r>
          </w:p>
        </w:tc>
        <w:tc>
          <w:tcPr>
            <w:tcW w:w="2953" w:type="dxa"/>
            <w:noWrap/>
            <w:hideMark/>
          </w:tcPr>
          <w:p w14:paraId="2B9CECB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1 (2)</w:t>
            </w:r>
          </w:p>
        </w:tc>
        <w:tc>
          <w:tcPr>
            <w:tcW w:w="997" w:type="dxa"/>
            <w:noWrap/>
            <w:hideMark/>
          </w:tcPr>
          <w:p w14:paraId="3E31F848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  <w:tr w:rsidR="000144AF" w:rsidRPr="000144AF" w14:paraId="52F789D5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3693F435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Gastrointestinal agents</w:t>
            </w:r>
          </w:p>
        </w:tc>
        <w:tc>
          <w:tcPr>
            <w:tcW w:w="2223" w:type="dxa"/>
            <w:noWrap/>
            <w:hideMark/>
          </w:tcPr>
          <w:p w14:paraId="650C5876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9 (1)</w:t>
            </w:r>
          </w:p>
        </w:tc>
        <w:tc>
          <w:tcPr>
            <w:tcW w:w="2953" w:type="dxa"/>
            <w:noWrap/>
            <w:hideMark/>
          </w:tcPr>
          <w:p w14:paraId="25AAA473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1 (2)</w:t>
            </w:r>
          </w:p>
        </w:tc>
        <w:tc>
          <w:tcPr>
            <w:tcW w:w="997" w:type="dxa"/>
            <w:noWrap/>
            <w:hideMark/>
          </w:tcPr>
          <w:p w14:paraId="1E7393BD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</w:tr>
      <w:tr w:rsidR="000144AF" w:rsidRPr="000144AF" w14:paraId="4259CB93" w14:textId="77777777" w:rsidTr="000144AF">
        <w:trPr>
          <w:trHeight w:val="200"/>
        </w:trPr>
        <w:tc>
          <w:tcPr>
            <w:tcW w:w="3604" w:type="dxa"/>
            <w:noWrap/>
            <w:hideMark/>
          </w:tcPr>
          <w:p w14:paraId="7D6F97DA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Antihistamines</w:t>
            </w:r>
          </w:p>
        </w:tc>
        <w:tc>
          <w:tcPr>
            <w:tcW w:w="2223" w:type="dxa"/>
            <w:noWrap/>
            <w:hideMark/>
          </w:tcPr>
          <w:p w14:paraId="3D21807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23 (3)</w:t>
            </w:r>
          </w:p>
        </w:tc>
        <w:tc>
          <w:tcPr>
            <w:tcW w:w="2953" w:type="dxa"/>
            <w:noWrap/>
            <w:hideMark/>
          </w:tcPr>
          <w:p w14:paraId="494AB2F1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41 (4)</w:t>
            </w:r>
          </w:p>
        </w:tc>
        <w:tc>
          <w:tcPr>
            <w:tcW w:w="997" w:type="dxa"/>
            <w:noWrap/>
            <w:hideMark/>
          </w:tcPr>
          <w:p w14:paraId="51BFB399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</w:tr>
      <w:tr w:rsidR="000144AF" w:rsidRPr="000144AF" w14:paraId="3857304A" w14:textId="77777777" w:rsidTr="000144AF">
        <w:trPr>
          <w:trHeight w:val="170"/>
        </w:trPr>
        <w:tc>
          <w:tcPr>
            <w:tcW w:w="3604" w:type="dxa"/>
            <w:noWrap/>
            <w:hideMark/>
          </w:tcPr>
          <w:p w14:paraId="09E39BD3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Muscle relaxants</w:t>
            </w:r>
          </w:p>
        </w:tc>
        <w:tc>
          <w:tcPr>
            <w:tcW w:w="2223" w:type="dxa"/>
            <w:noWrap/>
            <w:hideMark/>
          </w:tcPr>
          <w:p w14:paraId="7BDDA3D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4 (2)</w:t>
            </w:r>
          </w:p>
        </w:tc>
        <w:tc>
          <w:tcPr>
            <w:tcW w:w="2953" w:type="dxa"/>
            <w:noWrap/>
            <w:hideMark/>
          </w:tcPr>
          <w:p w14:paraId="00E2BC02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6 (2)</w:t>
            </w:r>
          </w:p>
        </w:tc>
        <w:tc>
          <w:tcPr>
            <w:tcW w:w="997" w:type="dxa"/>
            <w:noWrap/>
            <w:hideMark/>
          </w:tcPr>
          <w:p w14:paraId="15535100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</w:tr>
      <w:tr w:rsidR="000144AF" w:rsidRPr="000144AF" w14:paraId="762B0E73" w14:textId="77777777" w:rsidTr="000144AF">
        <w:trPr>
          <w:trHeight w:val="200"/>
        </w:trPr>
        <w:tc>
          <w:tcPr>
            <w:tcW w:w="3604" w:type="dxa"/>
            <w:tcBorders>
              <w:bottom w:val="single" w:sz="4" w:space="0" w:color="auto"/>
            </w:tcBorders>
            <w:noWrap/>
            <w:hideMark/>
          </w:tcPr>
          <w:p w14:paraId="03E44A36" w14:textId="77777777" w:rsidR="000144AF" w:rsidRPr="000144AF" w:rsidRDefault="000144AF" w:rsidP="000144A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 xml:space="preserve"> Antidepressants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noWrap/>
            <w:hideMark/>
          </w:tcPr>
          <w:p w14:paraId="67FFA1C7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56 (8)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noWrap/>
            <w:hideMark/>
          </w:tcPr>
          <w:p w14:paraId="54EE36EB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111 (1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51BDB73A" w14:textId="77777777" w:rsidR="000144AF" w:rsidRPr="000144AF" w:rsidRDefault="000144AF" w:rsidP="000144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144A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</w:tbl>
    <w:p w14:paraId="7744D679" w14:textId="3927862C" w:rsidR="00C77B4D" w:rsidRDefault="000144AF" w:rsidP="00330B3B">
      <w:pPr>
        <w:spacing w:after="0"/>
        <w:rPr>
          <w:rFonts w:cs="Times New Roman"/>
          <w:szCs w:val="24"/>
        </w:rPr>
      </w:pPr>
      <w:r w:rsidRPr="000144AF">
        <w:rPr>
          <w:rFonts w:cs="Times New Roman"/>
          <w:bCs/>
          <w:szCs w:val="24"/>
        </w:rPr>
        <w:t>Note. ART=antiretrovirals; M=mean; NCAE=medications with adverse neurocognitive effects; SD=standard deviation</w:t>
      </w:r>
    </w:p>
    <w:p w14:paraId="21078F56" w14:textId="06B81854" w:rsidR="00C77B4D" w:rsidRDefault="00C77B4D" w:rsidP="00994A3D">
      <w:pPr>
        <w:jc w:val="both"/>
        <w:rPr>
          <w:rFonts w:cs="Times New Roman"/>
          <w:szCs w:val="24"/>
        </w:rPr>
      </w:pPr>
    </w:p>
    <w:p w14:paraId="5F89F374" w14:textId="3B892978" w:rsidR="00C77B4D" w:rsidRDefault="00C77B4D" w:rsidP="00994A3D">
      <w:pPr>
        <w:jc w:val="both"/>
        <w:rPr>
          <w:rFonts w:cs="Times New Roman"/>
          <w:szCs w:val="24"/>
        </w:rPr>
      </w:pPr>
    </w:p>
    <w:p w14:paraId="1808C2D4" w14:textId="77777777" w:rsidR="00C77B4D" w:rsidRDefault="00C77B4D" w:rsidP="00994A3D">
      <w:pPr>
        <w:jc w:val="both"/>
        <w:rPr>
          <w:rFonts w:cs="Times New Roman"/>
          <w:szCs w:val="24"/>
        </w:rPr>
      </w:pPr>
    </w:p>
    <w:p w14:paraId="1BCC1FC3" w14:textId="77777777" w:rsidR="00C77B4D" w:rsidRDefault="00C77B4D" w:rsidP="00C77B4D">
      <w:pPr>
        <w:pStyle w:val="Heading1"/>
        <w:sectPr w:rsidR="00C77B4D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8E8810D" w14:textId="33112085" w:rsidR="00C77B4D" w:rsidRDefault="00C77B4D" w:rsidP="00C77B4D">
      <w:pPr>
        <w:pStyle w:val="Heading1"/>
      </w:pPr>
      <w:r>
        <w:lastRenderedPageBreak/>
        <w:t>Supplemental Table 2</w:t>
      </w:r>
    </w:p>
    <w:p w14:paraId="418D6059" w14:textId="01495386" w:rsidR="00C77B4D" w:rsidRDefault="00367F59" w:rsidP="00367F59">
      <w:pPr>
        <w:rPr>
          <w:rFonts w:cs="Times New Roman"/>
          <w:szCs w:val="24"/>
        </w:rPr>
      </w:pPr>
      <w:proofErr w:type="gramStart"/>
      <w:r w:rsidRPr="00367F59">
        <w:rPr>
          <w:rFonts w:cs="Times New Roman"/>
        </w:rPr>
        <w:t xml:space="preserve">Total sample and among </w:t>
      </w:r>
      <w:r w:rsidRPr="00367F59">
        <w:rPr>
          <w:rFonts w:cs="Times New Roman"/>
          <w:bCs/>
        </w:rPr>
        <w:t>virally suppressed (VS) women with HIV (WWH) and HIV-uninfected women.</w:t>
      </w:r>
      <w:proofErr w:type="gramEnd"/>
    </w:p>
    <w:tbl>
      <w:tblPr>
        <w:tblW w:w="8785" w:type="dxa"/>
        <w:tblLook w:val="04A0" w:firstRow="1" w:lastRow="0" w:firstColumn="1" w:lastColumn="0" w:noHBand="0" w:noVBand="1"/>
      </w:tblPr>
      <w:tblGrid>
        <w:gridCol w:w="3765"/>
        <w:gridCol w:w="2000"/>
        <w:gridCol w:w="1720"/>
        <w:gridCol w:w="1300"/>
      </w:tblGrid>
      <w:tr w:rsidR="00367F59" w:rsidRPr="00367F59" w14:paraId="17DE74B3" w14:textId="77777777" w:rsidTr="007A7D4A">
        <w:trPr>
          <w:trHeight w:val="200"/>
        </w:trPr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5D19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5243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HIV-uninfected (N=717)</w:t>
            </w:r>
          </w:p>
          <w:p w14:paraId="4D8DB2E6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043C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VS-WWH</w:t>
            </w:r>
          </w:p>
          <w:p w14:paraId="5150541A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(N=929)</w:t>
            </w:r>
          </w:p>
          <w:p w14:paraId="11B74F47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0480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367F59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367F59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</w:tr>
      <w:tr w:rsidR="00367F59" w:rsidRPr="00367F59" w14:paraId="1B084D18" w14:textId="77777777" w:rsidTr="007A7D4A">
        <w:trPr>
          <w:trHeight w:val="200"/>
        </w:trPr>
        <w:tc>
          <w:tcPr>
            <w:tcW w:w="3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B478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HVLT-R Trial 1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3755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81 (9.58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AC9E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96 (9.77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0316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367F59" w:rsidRPr="00367F59" w14:paraId="3D1D68E5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28824CFD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HVLT-R Total learning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9D05363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1.01 (9.46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81BCFC3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07 (9.2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E3AAB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367F59" w:rsidRPr="00367F59" w14:paraId="60C0DF9B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2C4DEA91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HVLT-R Delay Free Rec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2C7A31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1.02 (9.53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9588882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43 (9.2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9D3D8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&lt; 0.001</w:t>
            </w:r>
          </w:p>
        </w:tc>
      </w:tr>
      <w:tr w:rsidR="00367F59" w:rsidRPr="00367F59" w14:paraId="0C33C0C5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624F2ADA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HVLT-R Recognition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2BDC78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39 (9.65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B590F4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28 (11.2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6C4AB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367F59" w:rsidRPr="00367F59" w14:paraId="4C6C4343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38770794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HVLT-R Percent Retention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96A9394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83 (9.90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8AC744D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27 (9.6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67827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</w:tr>
      <w:tr w:rsidR="00367F59" w:rsidRPr="00367F59" w14:paraId="6DA4D52A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705D4C09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Letter Fluency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3AE849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45 (9.79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CEE0B77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79 (10.7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AB0FE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</w:tr>
      <w:tr w:rsidR="00367F59" w:rsidRPr="00367F59" w14:paraId="6185ADC4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6792A4BE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Semantic Fluency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FC6E9DB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28 (9.93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D0678CA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70 (1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4852B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</w:tr>
      <w:tr w:rsidR="00367F59" w:rsidRPr="00367F59" w14:paraId="676ED5A2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60682EAA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LNS Attention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7D31045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14 (10.08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723D8BF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8.68 (10.4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EDB45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</w:tr>
      <w:tr w:rsidR="00367F59" w:rsidRPr="00367F59" w14:paraId="4F5F8965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22069373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LNS Working Memory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537652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47 (9.81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9EF15EF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20 (10.4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94C43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367F59" w:rsidRPr="00367F59" w14:paraId="114D8D16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1F26C67A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Stroop Trial1 [color]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D99078B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75 (9.27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C33570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38 (10.4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5F0A3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</w:tr>
      <w:tr w:rsidR="00367F59" w:rsidRPr="00367F59" w14:paraId="6B1722D3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672A3FCF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Stroop Trial 2 [word]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ADED897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71 (9.81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2280461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71(10.0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CC9D1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367F59" w:rsidRPr="00367F59" w14:paraId="46D5D7C0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719FF8ED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Trail Making Test Part A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11D9B1A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90 (9.59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7D409CB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14 (10.6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85FF3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</w:tr>
      <w:tr w:rsidR="00367F59" w:rsidRPr="00367F59" w14:paraId="33323061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14C2BEF0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Symbol Digit Modalitie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23BD08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1.13 (9.87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C178618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34 (9.9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0044E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367F59" w:rsidRPr="00367F59" w14:paraId="2B27435A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2776BF73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Stroop Trial 3 [interference]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19B59D3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25 (9.74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FD1AC3A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8.90 (10.9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8E5DD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367F59" w:rsidRPr="00367F59" w14:paraId="2900D841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1C4F951C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Trail Making Test Part B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4181C9A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90 (9.97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C0E1A16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49.233 (10.6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B852C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</w:tr>
      <w:tr w:rsidR="00367F59" w:rsidRPr="00367F59" w14:paraId="42CC0596" w14:textId="77777777" w:rsidTr="007A7D4A">
        <w:trPr>
          <w:trHeight w:val="200"/>
        </w:trPr>
        <w:tc>
          <w:tcPr>
            <w:tcW w:w="3765" w:type="dxa"/>
            <w:shd w:val="clear" w:color="auto" w:fill="auto"/>
            <w:noWrap/>
            <w:vAlign w:val="bottom"/>
            <w:hideMark/>
          </w:tcPr>
          <w:p w14:paraId="20750557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Grooved Pegboard Dominant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5A9846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44 (9.27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907BB6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1.20 (10.0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6DD7E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367F59" w:rsidRPr="00367F59" w14:paraId="34870324" w14:textId="77777777" w:rsidTr="007A7D4A">
        <w:trPr>
          <w:trHeight w:val="200"/>
        </w:trPr>
        <w:tc>
          <w:tcPr>
            <w:tcW w:w="3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2B07" w14:textId="77777777" w:rsidR="00367F59" w:rsidRPr="00367F59" w:rsidRDefault="00367F59" w:rsidP="00367F5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 xml:space="preserve">Grooved Pegboard Non-Dominant 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75BA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37 (9.59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0D4D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50.58 (10.2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2DAD" w14:textId="77777777" w:rsidR="00367F59" w:rsidRPr="00367F59" w:rsidRDefault="00367F59" w:rsidP="00367F5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7F59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</w:tbl>
    <w:p w14:paraId="3A9045E2" w14:textId="77777777" w:rsidR="00367F59" w:rsidRPr="00367F59" w:rsidRDefault="00367F59" w:rsidP="00367F59">
      <w:pPr>
        <w:spacing w:after="0"/>
        <w:rPr>
          <w:rFonts w:cs="Times New Roman"/>
        </w:rPr>
      </w:pPr>
      <w:r w:rsidRPr="00367F59">
        <w:rPr>
          <w:rFonts w:cs="Times New Roman"/>
        </w:rPr>
        <w:t>Note. HVLT-R=</w:t>
      </w:r>
      <w:r w:rsidRPr="00367F59">
        <w:rPr>
          <w:rFonts w:eastAsia="Times New Roman" w:cs="Times New Roman"/>
          <w:color w:val="000000"/>
        </w:rPr>
        <w:t xml:space="preserve"> Hopkins Verbal Learning Test-Revised; LNS= Letter-Number Sequencing; SD=standard deviation</w:t>
      </w:r>
    </w:p>
    <w:p w14:paraId="5980283A" w14:textId="6CCA7063" w:rsidR="00C77B4D" w:rsidRDefault="00C77B4D" w:rsidP="00994A3D">
      <w:pPr>
        <w:jc w:val="both"/>
        <w:rPr>
          <w:rFonts w:cs="Times New Roman"/>
          <w:szCs w:val="24"/>
        </w:rPr>
      </w:pPr>
    </w:p>
    <w:p w14:paraId="2D467037" w14:textId="77777777" w:rsidR="00367F59" w:rsidRDefault="00367F59" w:rsidP="00994A3D">
      <w:pPr>
        <w:jc w:val="both"/>
        <w:rPr>
          <w:rFonts w:cs="Times New Roman"/>
          <w:szCs w:val="24"/>
        </w:rPr>
        <w:sectPr w:rsidR="00367F59" w:rsidSect="00C77B4D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39C1690" w14:textId="11000222" w:rsidR="00C77B4D" w:rsidRPr="008C591B" w:rsidRDefault="00C77B4D" w:rsidP="00C77B4D">
      <w:pPr>
        <w:pStyle w:val="Heading1"/>
      </w:pPr>
      <w:r w:rsidRPr="008C591B">
        <w:lastRenderedPageBreak/>
        <w:t xml:space="preserve">Supplemental Table 3 </w:t>
      </w:r>
    </w:p>
    <w:p w14:paraId="7BA92B53" w14:textId="77777777" w:rsidR="008C591B" w:rsidRPr="008C591B" w:rsidRDefault="008C591B" w:rsidP="008C591B">
      <w:pPr>
        <w:spacing w:after="0"/>
        <w:rPr>
          <w:rFonts w:cs="Times New Roman"/>
          <w:b/>
        </w:rPr>
      </w:pPr>
      <w:r w:rsidRPr="008C591B">
        <w:rPr>
          <w:rFonts w:cs="Times New Roman"/>
          <w:bCs/>
        </w:rPr>
        <w:t>Profile Test Performance: virally suppressed (VS) women with HIV (</w:t>
      </w:r>
      <w:r w:rsidRPr="008C591B">
        <w:rPr>
          <w:rFonts w:cs="Times New Roman"/>
        </w:rPr>
        <w:t xml:space="preserve">WWH). </w:t>
      </w:r>
      <w:r w:rsidRPr="008C591B">
        <w:rPr>
          <w:rFonts w:cs="Times New Roman"/>
          <w:i/>
        </w:rPr>
        <w:t>P</w:t>
      </w:r>
      <w:r w:rsidRPr="008C591B">
        <w:rPr>
          <w:rFonts w:cs="Times New Roman"/>
        </w:rPr>
        <w:t>-value for all outcomes is &lt;0.001</w:t>
      </w:r>
    </w:p>
    <w:tbl>
      <w:tblPr>
        <w:tblW w:w="11104" w:type="dxa"/>
        <w:tblLayout w:type="fixed"/>
        <w:tblLook w:val="04A0" w:firstRow="1" w:lastRow="0" w:firstColumn="1" w:lastColumn="0" w:noHBand="0" w:noVBand="1"/>
      </w:tblPr>
      <w:tblGrid>
        <w:gridCol w:w="2880"/>
        <w:gridCol w:w="1370"/>
        <w:gridCol w:w="1370"/>
        <w:gridCol w:w="1371"/>
        <w:gridCol w:w="1371"/>
        <w:gridCol w:w="1371"/>
        <w:gridCol w:w="1371"/>
      </w:tblGrid>
      <w:tr w:rsidR="008C591B" w:rsidRPr="008C591B" w14:paraId="0857EA15" w14:textId="77777777" w:rsidTr="007A7D4A">
        <w:trPr>
          <w:trHeight w:val="2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FD8F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9420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nimpaired (N=311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6A95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1-VS: Executive Function and Sequencing (N=129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A205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2-VS: Processing Speed, Executive Function, and Manual Speed (N=144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70E2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3-VS: Learning and Recall (N=13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7FF7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4-VS: Learning, Memory, and Speed (N=86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F0D63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5-VS: Global Weakness, Processing Speed (N=122)</w:t>
            </w:r>
          </w:p>
        </w:tc>
      </w:tr>
      <w:tr w:rsidR="008C591B" w:rsidRPr="008C591B" w14:paraId="1D9CAE7F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BBEE23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AB8BA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B18944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FE2EA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4FBC9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03C2F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5BD8E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</w:tr>
      <w:tr w:rsidR="008C591B" w:rsidRPr="008C591B" w14:paraId="1FC4811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07CB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HVLT-R Trial 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ABF6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.11 (9.7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99C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.33 (7.7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57C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.86 (8.0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9FF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3.90 (6.4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CCA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3.22 (7.5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06B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05 (9.06)</w:t>
            </w:r>
          </w:p>
        </w:tc>
      </w:tr>
      <w:tr w:rsidR="008C591B" w:rsidRPr="008C591B" w14:paraId="7C8C62B1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0F91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HVLT-R Total learn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7211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5.07 (7.7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88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5.31 (5.9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43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.10 (7.6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65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2.57 (6.0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E5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0.58 (7.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92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53 (7.27)</w:t>
            </w:r>
          </w:p>
        </w:tc>
      </w:tr>
      <w:tr w:rsidR="008C591B" w:rsidRPr="008C591B" w14:paraId="2AD4146E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2E37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HVLT-R Delay Free Recal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0CF0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.56 (7.5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C0E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5.17 (5.6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F0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.48 (7.4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40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.09 (5.9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2AE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4.19 (7.3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0D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.82 (6.08)</w:t>
            </w:r>
          </w:p>
        </w:tc>
      </w:tr>
      <w:tr w:rsidR="008C591B" w:rsidRPr="008C591B" w14:paraId="03334E34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3C6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HVLT-R Recogni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052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.96 (6.5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0BF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.78 (6.3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491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.42 (6.8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E37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3.63 (11.4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73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2.38 (16.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00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.11 (9.69)</w:t>
            </w:r>
          </w:p>
        </w:tc>
      </w:tr>
      <w:tr w:rsidR="008C591B" w:rsidRPr="008C591B" w14:paraId="0253BE2B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0B1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HVLT-R Percent Reten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2122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.51 (7.5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830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.47 (7.2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FC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8.48 (8.0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44C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.75 (7.8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F7D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3.29 (10.3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A42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8.20 (7.86)</w:t>
            </w:r>
          </w:p>
        </w:tc>
      </w:tr>
      <w:tr w:rsidR="008C591B" w:rsidRPr="008C591B" w14:paraId="7F850314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6DE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Letter Fluenc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129A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5.81 (10.0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745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0.41 (9.8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102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6.71 (8.9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9CD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8.95 (8.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03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.67 (9.5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3B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.86 (8.88)</w:t>
            </w:r>
          </w:p>
        </w:tc>
      </w:tr>
      <w:tr w:rsidR="008C591B" w:rsidRPr="008C591B" w14:paraId="588E00A3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1A4A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164D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.60 (9.4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A14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.43 (9.5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A1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8.71 (8.8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6E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.23 (8.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E51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.78 (9.1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7A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0.24 (7.53)</w:t>
            </w:r>
          </w:p>
        </w:tc>
      </w:tr>
      <w:tr w:rsidR="008C591B" w:rsidRPr="008C591B" w14:paraId="5288B42B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476D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LNS Atten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0151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.43 (10.0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BE5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2.87 (7.8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FE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.12 (9.5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7F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.46 (9.9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538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.51 (9.1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196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19 (9.85)</w:t>
            </w:r>
          </w:p>
        </w:tc>
      </w:tr>
      <w:tr w:rsidR="008C591B" w:rsidRPr="008C591B" w14:paraId="792DF2BB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137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LNS Working Memo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554E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.41 (9.8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769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.00 (7.7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18F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0.20 (8.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6A7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.68 (9.1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E1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6.16 (9.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EF7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3.33 (10.12)</w:t>
            </w:r>
          </w:p>
        </w:tc>
      </w:tr>
      <w:tr w:rsidR="008C591B" w:rsidRPr="008C591B" w14:paraId="7D95918F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59C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Stroop Trial 1 [color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AE3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.99 (8.5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20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.43 (8.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A645" w14:textId="7C14563F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.48</w:t>
            </w: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.4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9B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5.66 (9.3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C1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2.46 (10.2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F4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42 (8.80)</w:t>
            </w:r>
          </w:p>
        </w:tc>
      </w:tr>
      <w:tr w:rsidR="008C591B" w:rsidRPr="008C591B" w14:paraId="30CB64E5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1228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Stroop Trial 2 [word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886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.67 (8.8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E69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.81 (7.1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ECC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2.00 (11.1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05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.17 (8.3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86E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.37 (10.5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6C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6.36 (7.47)</w:t>
            </w:r>
          </w:p>
        </w:tc>
      </w:tr>
      <w:tr w:rsidR="008C591B" w:rsidRPr="008C591B" w14:paraId="616A410F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754B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Trail Making Test Part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2786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.81 (8.1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C5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8.13 (9.3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3C6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26 (10.4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DE4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.61 (8.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59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48 (9.8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5BF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.79 (9.55)</w:t>
            </w:r>
          </w:p>
        </w:tc>
      </w:tr>
      <w:tr w:rsidR="008C591B" w:rsidRPr="008C591B" w14:paraId="6E4A6EE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6BD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Symbol Digit Modaliti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545C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5.54 (8.9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CA5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.09 (8.2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7C4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75 (9.1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F35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.67 (7.3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A10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93 (8.5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564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3.94 (8.56)</w:t>
            </w:r>
          </w:p>
        </w:tc>
      </w:tr>
      <w:tr w:rsidR="008C591B" w:rsidRPr="008C591B" w14:paraId="388C14EB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8BF4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Stroop Trial 3 [interference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EE92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.94 (9.7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65D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.59 (10.5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05E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2.46 (10.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24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.91 (9.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EB8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6.07 (11.0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CE2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54 (11.44)</w:t>
            </w:r>
          </w:p>
        </w:tc>
      </w:tr>
      <w:tr w:rsidR="008C591B" w:rsidRPr="008C591B" w14:paraId="4659670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D1D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Trail Making Test Part 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584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.16 (7.2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A63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67 (10.6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FF7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6.51 (9.8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91B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.16 (7.5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68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.00 (10.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D89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0.01 (9.41)</w:t>
            </w:r>
          </w:p>
        </w:tc>
      </w:tr>
      <w:tr w:rsidR="008C591B" w:rsidRPr="008C591B" w14:paraId="634761DD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5966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Grooved Pegboard Domina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807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.12 (6.9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0F3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.24 (6.3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C81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0.03 (10.4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C1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.61 (6.5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8BE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.97 (11.3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C2D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.51 (9.30)</w:t>
            </w:r>
          </w:p>
        </w:tc>
      </w:tr>
      <w:tr w:rsidR="008C591B" w:rsidRPr="008C591B" w14:paraId="0CA5C06D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435C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Grooved Pegboard Non-Domina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05B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5.74 (6.5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7A3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.97 (6.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BC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.05 (12.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65E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.01 (7.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4BD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6.65 (10.7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D5B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8.48 (8.17)</w:t>
            </w:r>
          </w:p>
        </w:tc>
      </w:tr>
      <w:tr w:rsidR="008C591B" w:rsidRPr="008C591B" w14:paraId="2278FC46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BB23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07A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842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BB4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A19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72F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7E6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21D9AEE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72C347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BA36F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DB4FB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8ECD5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269627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F36ED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EFC80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8C591B" w:rsidRPr="008C591B" w14:paraId="4537E1A5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9F39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VLT-R Trial 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163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F56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690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02A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5558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D60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20314B00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4565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AEDF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36 (4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C28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 (4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70B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3 (3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F0E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00B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 (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DF7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4 (12)</w:t>
            </w:r>
          </w:p>
        </w:tc>
      </w:tr>
      <w:tr w:rsidR="008C591B" w:rsidRPr="008C591B" w14:paraId="1C70E2A2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70642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7E1D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 (1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33C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 (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FD9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6 (1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539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7 (5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712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 (5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4F2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7 (55)</w:t>
            </w:r>
          </w:p>
        </w:tc>
      </w:tr>
      <w:tr w:rsidR="008C591B" w:rsidRPr="008C591B" w14:paraId="42DD1276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306D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59BB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22 (3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A3D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4 (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BD4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5 (5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2EA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5 (4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78B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1 (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BE5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1 (34)</w:t>
            </w:r>
          </w:p>
        </w:tc>
      </w:tr>
      <w:tr w:rsidR="008C591B" w:rsidRPr="008C591B" w14:paraId="3C6BEB95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0B70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VLT-R Total learn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5A7F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BE9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9D7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CCA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D8A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1D0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1CFA8AC1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97C3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FC52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54 (5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AE3D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6 (5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D9A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 (3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524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392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62B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 (7)</w:t>
            </w:r>
          </w:p>
        </w:tc>
      </w:tr>
      <w:tr w:rsidR="008C591B" w:rsidRPr="008C591B" w14:paraId="147C3B14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CF26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D81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9 (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E5A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B04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3 (1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61D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93 (6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3FB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1 (7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E5D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2 (51)</w:t>
            </w:r>
          </w:p>
        </w:tc>
      </w:tr>
      <w:tr w:rsidR="008C591B" w:rsidRPr="008C591B" w14:paraId="454D6E41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3D29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E585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28 (4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0B50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7 (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DFE8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6 (5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360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0 (2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216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3 (2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401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 (43)</w:t>
            </w:r>
          </w:p>
        </w:tc>
      </w:tr>
      <w:tr w:rsidR="008C591B" w:rsidRPr="008C591B" w14:paraId="0A4F0B29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B85A9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VLT-R Delay Free Recal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37A4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3C5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509D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D7E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550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58C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4CC4F1D2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EC34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1453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56 (5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C71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9 (5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C0D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 (2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3CD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C3F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EB7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 (8)</w:t>
            </w:r>
          </w:p>
        </w:tc>
      </w:tr>
      <w:tr w:rsidR="008C591B" w:rsidRPr="008C591B" w14:paraId="2B4B63F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EAF8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BF23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0 (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758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DF4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 (3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ABF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9 (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0DC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2 (9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3AD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 (44)</w:t>
            </w:r>
          </w:p>
        </w:tc>
      </w:tr>
      <w:tr w:rsidR="008C591B" w:rsidRPr="008C591B" w14:paraId="78FF6A25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C43D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12E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25 (4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115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 (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264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8 (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317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0 (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FE9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 (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C8D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8 (48)</w:t>
            </w:r>
          </w:p>
        </w:tc>
      </w:tr>
      <w:tr w:rsidR="008C591B" w:rsidRPr="008C591B" w14:paraId="27E7E9FF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F451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VLT-R Recogni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4B06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255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CD0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34C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93F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D36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1E0E4178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969C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904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62 (5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9B0B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8 (5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038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 (3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D12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6 (1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4B6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F1B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5 (21)</w:t>
            </w:r>
          </w:p>
        </w:tc>
      </w:tr>
      <w:tr w:rsidR="008C591B" w:rsidRPr="008C591B" w14:paraId="4F82714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5B5B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785D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2 (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F2B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2 (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B15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9 (1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46A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2 (5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EA9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8 (7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410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 (37)</w:t>
            </w:r>
          </w:p>
        </w:tc>
      </w:tr>
      <w:tr w:rsidR="008C591B" w:rsidRPr="008C591B" w14:paraId="05514E62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9DD0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3196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7 (3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E41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 (3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B4C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2 (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E94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 (2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96E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6 (1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A9D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 (43)</w:t>
            </w:r>
          </w:p>
        </w:tc>
      </w:tr>
      <w:tr w:rsidR="008C591B" w:rsidRPr="008C591B" w14:paraId="1C537A33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BEF6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VLT-R Percent Reten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2ABC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19F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10F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EE6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B5A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6F6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4CEFD945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B995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65A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6 (3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A13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 (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78A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1 (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3E9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4 (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E8D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678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1 (17)</w:t>
            </w:r>
          </w:p>
        </w:tc>
      </w:tr>
      <w:tr w:rsidR="008C591B" w:rsidRPr="008C591B" w14:paraId="410DC65E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187D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B46E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 (1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0CE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 (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4B6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 (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1C9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0 (2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9D9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6 (8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423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 (36)</w:t>
            </w:r>
          </w:p>
        </w:tc>
      </w:tr>
      <w:tr w:rsidR="008C591B" w:rsidRPr="008C591B" w14:paraId="1E2BC174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D931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C185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48 (4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F4B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2 (5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75F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2 (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2C6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3 (4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157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D92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7 (47)</w:t>
            </w:r>
          </w:p>
        </w:tc>
      </w:tr>
      <w:tr w:rsidR="008C591B" w:rsidRPr="008C591B" w14:paraId="0A1286FE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4487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etter Fluenc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AA2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CCC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892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D44E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4FE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BE9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2DED9B9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737A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7C17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62 (5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201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2 (3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A90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4 (1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C60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8 (2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E267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2 (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D17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 (45)</w:t>
            </w:r>
          </w:p>
        </w:tc>
      </w:tr>
      <w:tr w:rsidR="008C591B" w:rsidRPr="008C591B" w14:paraId="52E775C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CAE6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2814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 (1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F1E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 (3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3F5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 (3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30CE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1 (3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954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6 (4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5D1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6 (71)</w:t>
            </w:r>
          </w:p>
        </w:tc>
      </w:tr>
      <w:tr w:rsidR="008C591B" w:rsidRPr="008C591B" w14:paraId="236A1A04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2A23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3483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2 (3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8AF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8 (3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252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4 (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2EB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8 (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413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8 (3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0A8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0 (25)</w:t>
            </w:r>
          </w:p>
        </w:tc>
      </w:tr>
      <w:tr w:rsidR="008C591B" w:rsidRPr="008C591B" w14:paraId="4A6C36A8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C2AD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D3BA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DA4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907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E16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DA6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4F4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7FCE1D4F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A446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FD1B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25 (4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53D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9 (4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2A5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0 (2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E6C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0 (2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443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2 (1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50C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8C591B" w:rsidRPr="008C591B" w14:paraId="580615F2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6E4A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D9D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 (1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AF1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4 (1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623F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 (3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626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6 (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472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7 (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E04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90 (74)</w:t>
            </w:r>
          </w:p>
        </w:tc>
      </w:tr>
      <w:tr w:rsidR="008C591B" w:rsidRPr="008C591B" w14:paraId="0FE3E5DC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DA2C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2D47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32 (4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336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6 (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679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5 (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9A5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1 (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F18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7 (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119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1 (25)</w:t>
            </w:r>
          </w:p>
        </w:tc>
      </w:tr>
      <w:tr w:rsidR="008C591B" w:rsidRPr="008C591B" w14:paraId="02723464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D7E7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NS Atten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8E7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158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6D6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CDD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390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64F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1CED79A5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94B3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595F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49 (4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BD6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293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6 (1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5AA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8 (2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B40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2 (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F6D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4 (12)</w:t>
            </w:r>
          </w:p>
        </w:tc>
      </w:tr>
      <w:tr w:rsidR="008C591B" w:rsidRPr="008C591B" w14:paraId="182A17A5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05E12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5BC0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7 (1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D43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3 (6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93E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5 (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E9A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1 (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7D7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6 (4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0BB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6 (54)</w:t>
            </w:r>
          </w:p>
        </w:tc>
      </w:tr>
      <w:tr w:rsidR="008C591B" w:rsidRPr="008C591B" w14:paraId="1C9A3F94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E172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975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5 (3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0F5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8 (3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616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 (3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F84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8 (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5ED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8 (3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3E4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2 (34)</w:t>
            </w:r>
          </w:p>
        </w:tc>
      </w:tr>
      <w:tr w:rsidR="008C591B" w:rsidRPr="008C591B" w14:paraId="6197DB91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C810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NS Working Memo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E99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7FF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7B2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5F2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37EA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DA2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0FF9ADB6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471C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B33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71 (5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5D9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4 (1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DD7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1 (2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05B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2 (3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EAC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3 (1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D498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5 (12)</w:t>
            </w:r>
          </w:p>
        </w:tc>
      </w:tr>
      <w:tr w:rsidR="008C591B" w:rsidRPr="008C591B" w14:paraId="0BCB74E0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DC68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97D7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4 (1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8A2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4 (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F12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 (2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501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8 (2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63E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7 (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CE8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4 (61)</w:t>
            </w:r>
          </w:p>
        </w:tc>
      </w:tr>
      <w:tr w:rsidR="008C591B" w:rsidRPr="008C591B" w14:paraId="0DF2D94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5D77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1588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6 (3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F2A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 (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2F90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4 (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BE9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7 (4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650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6 (4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651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3 (27)</w:t>
            </w:r>
          </w:p>
        </w:tc>
      </w:tr>
      <w:tr w:rsidR="008C591B" w:rsidRPr="008C591B" w14:paraId="60BAD466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30B1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oop Trial 1[color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BD1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A79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7CE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D8C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085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B42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0D37BDC8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333C7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5A9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8 (3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4D0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 (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88B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2 (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B9E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9 (5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B75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 (1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ADE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5 (12)</w:t>
            </w:r>
          </w:p>
        </w:tc>
      </w:tr>
      <w:tr w:rsidR="008C591B" w:rsidRPr="008C591B" w14:paraId="75201E7C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57FB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4061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8 (1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366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0 (1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5CF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1 (5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757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8 (1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ABE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 (6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89E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6 (54)</w:t>
            </w:r>
          </w:p>
        </w:tc>
      </w:tr>
      <w:tr w:rsidR="008C591B" w:rsidRPr="008C591B" w14:paraId="33FBC753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6465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E5F8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35 (4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294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8 (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C9A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 (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20B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0 (2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57B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3 (2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7F9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1 (34)</w:t>
            </w:r>
          </w:p>
        </w:tc>
      </w:tr>
      <w:tr w:rsidR="008C591B" w:rsidRPr="008C591B" w14:paraId="75C54FA0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997C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oop Trial 2 [word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F1E2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DFB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60B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C9E3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1A8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FE5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25899856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A40A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DD14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0 (3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33D4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 (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CEF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4 (1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9AB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2 (5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963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5 (1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316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4 (12)</w:t>
            </w:r>
          </w:p>
        </w:tc>
      </w:tr>
      <w:tr w:rsidR="008C591B" w:rsidRPr="008C591B" w14:paraId="16847F0F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D324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1D2E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2 (2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1AE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8 (1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812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1 (5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BDC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3 (1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C0C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7 (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4B1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 (43)</w:t>
            </w:r>
          </w:p>
        </w:tc>
      </w:tr>
      <w:tr w:rsidR="008C591B" w:rsidRPr="008C591B" w14:paraId="3CD7568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23C9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8BED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29 (4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42C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9 (4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A69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 (3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9D5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2 (3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F74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4 (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705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 (46)</w:t>
            </w:r>
          </w:p>
        </w:tc>
      </w:tr>
      <w:tr w:rsidR="008C591B" w:rsidRPr="008C591B" w14:paraId="47A2E57C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573B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rail Making Test Part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2324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77F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95C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B29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D0C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494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25B11E2B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A4FB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8105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56 (5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CDA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8 (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00E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3 (1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40F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3 (4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DDB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 (1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701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 (5)</w:t>
            </w:r>
          </w:p>
        </w:tc>
      </w:tr>
      <w:tr w:rsidR="008C591B" w:rsidRPr="008C591B" w14:paraId="263E7578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2759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53F0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1 (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A94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 (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1178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1 (4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973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7 (2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1EE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2 (4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67E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7 (71)</w:t>
            </w:r>
          </w:p>
        </w:tc>
      </w:tr>
      <w:tr w:rsidR="008C591B" w:rsidRPr="008C591B" w14:paraId="69835751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40EE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0B71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24 (4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A66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 (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B9B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0 (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D52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7 (3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4F6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4 (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DD2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9 (24)</w:t>
            </w:r>
          </w:p>
        </w:tc>
      </w:tr>
      <w:tr w:rsidR="008C591B" w:rsidRPr="008C591B" w14:paraId="44A4E46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AE11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ymbol Digit Modaliti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7B4B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DAC8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05FC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347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3A0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4B1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7C17C451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B2EB9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178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63 (5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188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2 (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599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8 (1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F2C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8 (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AE9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 (1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A3F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 (9)</w:t>
            </w:r>
          </w:p>
        </w:tc>
      </w:tr>
      <w:tr w:rsidR="008C591B" w:rsidRPr="008C591B" w14:paraId="2DBC4313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6138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57CA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7 (1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092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1 (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3D9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5 (5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9F9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9 (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9C7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 (5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BDA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5 (53)</w:t>
            </w:r>
          </w:p>
        </w:tc>
      </w:tr>
      <w:tr w:rsidR="008C591B" w:rsidRPr="008C591B" w14:paraId="5CB92539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0B77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2ACB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1 (3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FC8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 (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10F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1 (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0E4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0 (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84C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2 (3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9F5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6 (38)</w:t>
            </w:r>
          </w:p>
        </w:tc>
      </w:tr>
      <w:tr w:rsidR="008C591B" w:rsidRPr="008C591B" w14:paraId="3C3C740C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DA44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oop Trial 3 [interference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456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A2E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B841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FA3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EEB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ECA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7FDA6A42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BEBB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0BF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1 (3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EACB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1 (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4F77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6 (1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599C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 (3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EDB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0 (2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36F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6 (13)</w:t>
            </w:r>
          </w:p>
        </w:tc>
      </w:tr>
      <w:tr w:rsidR="008C591B" w:rsidRPr="008C591B" w14:paraId="1A1F5302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5F95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CFD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8 (2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368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 (3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E26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3 (5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7EDE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1 (2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7D6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 (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6F6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1 (58)</w:t>
            </w:r>
          </w:p>
        </w:tc>
      </w:tr>
      <w:tr w:rsidR="008C591B" w:rsidRPr="008C591B" w14:paraId="47BCAD4A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463A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E90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32 (4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6FB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9 (3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502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 (3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74E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3 (3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BD7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7 (3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CFF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5 (29)</w:t>
            </w:r>
          </w:p>
        </w:tc>
      </w:tr>
      <w:tr w:rsidR="008C591B" w:rsidRPr="008C591B" w14:paraId="6C05E54A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CE12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rail Making Test Part 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E486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81C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DFF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392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B9D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A2A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1A7E0EE6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350E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2269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81 (5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33C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1 (1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AA6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3 (1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A32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4 (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4E8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 (1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8E1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 (4)</w:t>
            </w:r>
          </w:p>
        </w:tc>
      </w:tr>
      <w:tr w:rsidR="008C591B" w:rsidRPr="008C591B" w14:paraId="41261AE6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5688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A9C7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7 (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3AD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2 (4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8AD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8 (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7B0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0 (1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5BC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5 (5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25B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5 (70)</w:t>
            </w:r>
          </w:p>
        </w:tc>
      </w:tr>
      <w:tr w:rsidR="008C591B" w:rsidRPr="008C591B" w14:paraId="6E03D51F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CA96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BEF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3 (36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3DD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6 (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C7C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3 (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0E5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3 (5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0BCE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1 (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EAA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2 (26)</w:t>
            </w:r>
          </w:p>
        </w:tc>
      </w:tr>
      <w:tr w:rsidR="008C591B" w:rsidRPr="008C591B" w14:paraId="312D7D8D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0425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Grooved Pegboard Dominant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FB8E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5A8B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9DA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626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3B13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151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610150D7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6988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B620A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82 (5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1F7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8 (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8ED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 (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1997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3 (5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83FC4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7 (2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397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6 (21)</w:t>
            </w:r>
          </w:p>
        </w:tc>
      </w:tr>
      <w:tr w:rsidR="008C591B" w:rsidRPr="008C591B" w14:paraId="30F2FBF2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3F8B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D7F8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5 (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40B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4 (1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B56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96 (6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BD8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923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5 (4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F42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1 (25)</w:t>
            </w:r>
          </w:p>
        </w:tc>
      </w:tr>
      <w:tr w:rsidR="008C591B" w:rsidRPr="008C591B" w14:paraId="6FF998A6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37D9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3695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14 (3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E222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7 (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E8D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8 (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9D4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6 (4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704E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4 (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2D1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5 (53)</w:t>
            </w:r>
          </w:p>
        </w:tc>
      </w:tr>
      <w:tr w:rsidR="008C591B" w:rsidRPr="008C591B" w14:paraId="340944C4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1057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ooved Pegboard Non-Domina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B32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6E9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F3D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8C0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4F4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C1E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C591B" w:rsidRPr="008C591B" w14:paraId="26CE959C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D85C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C345D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80 (5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9FB1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1 (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FCD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 (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0FD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66 (4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5A0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2 (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F3B0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8 (23)</w:t>
            </w:r>
          </w:p>
        </w:tc>
      </w:tr>
      <w:tr w:rsidR="008C591B" w:rsidRPr="008C591B" w14:paraId="3752B9AA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4E4016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bottom"/>
          </w:tcPr>
          <w:p w14:paraId="7AFD719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3 (7)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BB9B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7 (13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1B306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93 (65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DB078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7 (12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7A36B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6 (42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4FFB7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39 (32)</w:t>
            </w:r>
          </w:p>
        </w:tc>
      </w:tr>
      <w:tr w:rsidR="008C591B" w:rsidRPr="008C591B" w14:paraId="7B2FCC38" w14:textId="77777777" w:rsidTr="007A7D4A">
        <w:trPr>
          <w:trHeight w:val="2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992B5" w14:textId="77777777" w:rsidR="008C591B" w:rsidRPr="008C591B" w:rsidRDefault="008C591B" w:rsidP="008C59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6E35CC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108 (3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29952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71 (55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099D5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41 (29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A5F4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4 (39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75F39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28 (33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CDB8F" w14:textId="77777777" w:rsidR="008C591B" w:rsidRPr="008C591B" w:rsidRDefault="008C591B" w:rsidP="008C59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591B">
              <w:rPr>
                <w:rFonts w:eastAsia="Times New Roman" w:cs="Times New Roman"/>
                <w:color w:val="000000"/>
                <w:sz w:val="20"/>
                <w:szCs w:val="20"/>
              </w:rPr>
              <w:t>55 (45)</w:t>
            </w:r>
          </w:p>
        </w:tc>
      </w:tr>
    </w:tbl>
    <w:p w14:paraId="654177E1" w14:textId="77777777" w:rsidR="008C591B" w:rsidRDefault="008C591B" w:rsidP="008C591B">
      <w:pPr>
        <w:spacing w:after="0"/>
        <w:rPr>
          <w:rFonts w:eastAsia="Times New Roman" w:cs="Times New Roman"/>
          <w:color w:val="000000"/>
        </w:rPr>
        <w:sectPr w:rsidR="008C591B" w:rsidSect="008C591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8C591B">
        <w:rPr>
          <w:rFonts w:cs="Times New Roman"/>
        </w:rPr>
        <w:t>Note. HVLT-R=</w:t>
      </w:r>
      <w:r w:rsidRPr="008C591B">
        <w:rPr>
          <w:rFonts w:eastAsia="Times New Roman" w:cs="Times New Roman"/>
          <w:color w:val="000000"/>
        </w:rPr>
        <w:t xml:space="preserve"> Hopkins Verbal Learning Test-Revised; LNS= Letter-Number Sequencing; SD=standard deviation</w:t>
      </w:r>
    </w:p>
    <w:p w14:paraId="370443DB" w14:textId="1F76A70E" w:rsidR="00013722" w:rsidRPr="008C591B" w:rsidRDefault="00013722" w:rsidP="00013722">
      <w:pPr>
        <w:pStyle w:val="Heading1"/>
      </w:pPr>
      <w:r w:rsidRPr="008C591B">
        <w:lastRenderedPageBreak/>
        <w:t xml:space="preserve">Supplemental Table </w:t>
      </w:r>
      <w:r>
        <w:t>4</w:t>
      </w:r>
      <w:r w:rsidRPr="008C591B">
        <w:t xml:space="preserve"> </w:t>
      </w:r>
    </w:p>
    <w:p w14:paraId="73BA8749" w14:textId="3E5042E8" w:rsidR="008C591B" w:rsidRPr="001B4611" w:rsidRDefault="00013722" w:rsidP="008C591B">
      <w:pPr>
        <w:spacing w:after="0"/>
        <w:rPr>
          <w:rFonts w:cs="Times New Roman"/>
          <w:b/>
          <w:szCs w:val="24"/>
        </w:rPr>
      </w:pPr>
      <w:r w:rsidRPr="001B4611">
        <w:rPr>
          <w:rFonts w:cs="Times New Roman"/>
          <w:bCs/>
          <w:szCs w:val="24"/>
        </w:rPr>
        <w:t xml:space="preserve">Profile Test Performance: </w:t>
      </w:r>
      <w:r w:rsidRPr="001B4611">
        <w:rPr>
          <w:rFonts w:cs="Times New Roman"/>
          <w:szCs w:val="24"/>
        </w:rPr>
        <w:t xml:space="preserve">HIV-uninfected (UN) women. </w:t>
      </w:r>
      <w:r w:rsidRPr="001B4611">
        <w:rPr>
          <w:rFonts w:cs="Times New Roman"/>
          <w:i/>
          <w:szCs w:val="24"/>
        </w:rPr>
        <w:t>P</w:t>
      </w:r>
      <w:r w:rsidRPr="001B4611">
        <w:rPr>
          <w:rFonts w:cs="Times New Roman"/>
          <w:szCs w:val="24"/>
        </w:rPr>
        <w:t>-value for all outcomes is &lt;0.001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3060"/>
        <w:gridCol w:w="24"/>
        <w:gridCol w:w="1416"/>
        <w:gridCol w:w="1350"/>
        <w:gridCol w:w="1440"/>
        <w:gridCol w:w="1800"/>
        <w:gridCol w:w="1800"/>
        <w:gridCol w:w="1980"/>
      </w:tblGrid>
      <w:tr w:rsidR="00F8430A" w:rsidRPr="001B4611" w14:paraId="5766D10B" w14:textId="77777777" w:rsidTr="001B4611">
        <w:trPr>
          <w:trHeight w:val="200"/>
        </w:trPr>
        <w:tc>
          <w:tcPr>
            <w:tcW w:w="3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0F86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77A1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nimpaired (N=40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93D29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1-UN: Visual and Motor Speed (N=6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01FB7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2-UN: Learning, Recall, and Verbal Fluency (N=5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17CDB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3-UN: Motor Speed (N=7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3B604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4-UN: Learning &amp; Memory (N=7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EAA27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file5-UN: Learning, Memory, and Speed (N=44)</w:t>
            </w:r>
          </w:p>
        </w:tc>
      </w:tr>
      <w:tr w:rsidR="00F8430A" w:rsidRPr="001B4611" w14:paraId="5BD76926" w14:textId="77777777" w:rsidTr="001B4611">
        <w:trPr>
          <w:trHeight w:val="200"/>
        </w:trPr>
        <w:tc>
          <w:tcPr>
            <w:tcW w:w="308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6E86D6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37928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FD86F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2F422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09307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948FA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57FED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</w:tr>
      <w:tr w:rsidR="00F8430A" w:rsidRPr="001B4611" w14:paraId="67549C28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71E9ACBF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VLT-R Trial 1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C95025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4.02 (9.0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878D4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8.30 (7.1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430C0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.71 (6.2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30FD2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4.61 (7.3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6C72C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.85 (7.7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7BD2D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0.52 (7.54)</w:t>
            </w:r>
          </w:p>
        </w:tc>
      </w:tr>
      <w:tr w:rsidR="00F8430A" w:rsidRPr="001B4611" w14:paraId="6BCC106E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33F795C1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VLT-R Total learning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C38E42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4.59 (8.2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96951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8.74 (6.9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E2B87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4.29 (5.4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CCC6D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5.43 (7.0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F5E73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2.63 (6.2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B5495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7.87 (8.35)</w:t>
            </w:r>
          </w:p>
        </w:tc>
      </w:tr>
      <w:tr w:rsidR="00F8430A" w:rsidRPr="001B4611" w14:paraId="544E2B00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0E9F4D24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VLT-R Delay Free Recall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05F174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5.12 (6.9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0BBC6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9.57 (7.9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489B0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2.96 (6.4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7152C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5.63 (6.5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81B5A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.16 (8.2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235A5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.23 (7.38)</w:t>
            </w:r>
          </w:p>
        </w:tc>
      </w:tr>
      <w:tr w:rsidR="00F8430A" w:rsidRPr="001B4611" w14:paraId="7C6C795D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55D485F3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VLT-R Recognitio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523AB2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15 (7.0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698B8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6.71 (7.7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1B634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1.35 (7.5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BCB0C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4.75 (5.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D774D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2.75 (11.4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A9A00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.56 (13.76)</w:t>
            </w:r>
          </w:p>
        </w:tc>
      </w:tr>
      <w:tr w:rsidR="00F8430A" w:rsidRPr="001B4611" w14:paraId="5ABE7EF0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6878E2B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VLT-R Percent Retentio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09F538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4.10 (7.9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5497A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0.58 (8.6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4B605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.10 (7.2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BC2AF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69 (6.7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CA4B6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.98 (10.4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BCB02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5.57 (13.10)</w:t>
            </w:r>
          </w:p>
        </w:tc>
      </w:tr>
      <w:tr w:rsidR="00F8430A" w:rsidRPr="001B4611" w14:paraId="5F7E3E4C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5918B4EC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Letter Fluency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3E1A59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2.60 (9.4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9B56B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1.24 (1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5BA7A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.20 (6.7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3B18A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4.85 (8.6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2D322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2.25 (8.3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E9F58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5.41 (10.43)</w:t>
            </w:r>
          </w:p>
        </w:tc>
      </w:tr>
      <w:tr w:rsidR="00F8430A" w:rsidRPr="001B4611" w14:paraId="7B4D4FC4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0928D12A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DECECC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38 (9.3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449B2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7.16 (8.1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0139F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0.55 (9.8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19191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6.52 (7.7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E52E5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1.72 (7.5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2FEAB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.45 (9.48)</w:t>
            </w:r>
          </w:p>
        </w:tc>
      </w:tr>
      <w:tr w:rsidR="00F8430A" w:rsidRPr="001B4611" w14:paraId="7A991177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5FF9FCC0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LNS Attentio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46236F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1.83 (10.4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E3FDD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5.55 (7.5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8F20D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6.32 (7.4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EAAC5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6.39 (7.6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E3861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98 (8.3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9AED9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6.55 (12.44)</w:t>
            </w:r>
          </w:p>
        </w:tc>
      </w:tr>
      <w:tr w:rsidR="00F8430A" w:rsidRPr="001B4611" w14:paraId="2C6BA598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5D40061A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LNS Working Memory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C3707A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17 (9.7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2DADA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7.40 (6.4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6C59D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4.55 (6.9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BFED2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.87 (8.9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F95BF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08 (8.2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49E89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4.86 (9.83)</w:t>
            </w:r>
          </w:p>
        </w:tc>
      </w:tr>
      <w:tr w:rsidR="00F8430A" w:rsidRPr="001B4611" w14:paraId="4DE0F255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38BC846C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roop Trial1[color]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330F2A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46 (8.7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DA058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1.15 (7.3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13C8F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7.48 (7.0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1278F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6.14 (8.9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B65FA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57 (7.1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80CA6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7.99 (8.37)</w:t>
            </w:r>
          </w:p>
        </w:tc>
      </w:tr>
      <w:tr w:rsidR="00F8430A" w:rsidRPr="001B4611" w14:paraId="79D1C3E3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49BD93D3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roop Trial 2 [word]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8DCE38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2.56 (10.0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11EF7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.06 (7.5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1C62E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0.34 (7.0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0AF40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5.50 (10.0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3FE47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81 (5.9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2D819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9.45 (9.58)</w:t>
            </w:r>
          </w:p>
        </w:tc>
      </w:tr>
      <w:tr w:rsidR="00F8430A" w:rsidRPr="001B4611" w14:paraId="3C0B26FE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7F54DEA9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rail Making Test Part A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5EEFBB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2.77 (8.3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3AB0B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.11 (8.9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99EFE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9.91 (7.1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94B31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2.68 (9.9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A7CBE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2.77 (6.9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46467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0.99 (10.40)</w:t>
            </w:r>
          </w:p>
        </w:tc>
      </w:tr>
      <w:tr w:rsidR="00F8430A" w:rsidRPr="001B4611" w14:paraId="30546722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12E3A23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ymbol Digit Modalities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41D3A7F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4.83 (9.1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DFBC9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1.86 (7.9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5200F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7.03 (8.7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FBA1A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5.25 (8.8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74634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2.18 (6.1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1045D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5.03 (8.44)</w:t>
            </w:r>
          </w:p>
        </w:tc>
      </w:tr>
      <w:tr w:rsidR="00F8430A" w:rsidRPr="001B4611" w14:paraId="29708DC5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3105455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roop Trial 3 [</w:t>
            </w:r>
            <w:proofErr w:type="spellStart"/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nteference</w:t>
            </w:r>
            <w:proofErr w:type="spellEnd"/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242DB9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32 (8.6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EF5C1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0.78 (9.1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ADB51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8.11 (6.7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08935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6.36 (11.1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0A1B3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1.51 (7.8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C220C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.99 (9.38)</w:t>
            </w:r>
          </w:p>
        </w:tc>
      </w:tr>
      <w:tr w:rsidR="00F8430A" w:rsidRPr="001B4611" w14:paraId="700CA923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5DFB94BC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rail Making Test Part B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785C5C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12 (8.5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01B9E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4.54 (9.1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451BB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6.61 (7.8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445A8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2.23 (10.5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51B5E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66 (6.4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BB1B2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.48 (10.89)</w:t>
            </w:r>
          </w:p>
        </w:tc>
      </w:tr>
      <w:tr w:rsidR="00F8430A" w:rsidRPr="001B4611" w14:paraId="30B6172A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30C18FF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Grooved Pegboard Dominant 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CBDA28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68 (6.2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10985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1.15 (5.3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B11B2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7.67 (6.8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6B369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7.20 (9.3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1A9BD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5.43 (5.8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D8941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6.78 (11.24)</w:t>
            </w:r>
          </w:p>
        </w:tc>
      </w:tr>
      <w:tr w:rsidR="00F8430A" w:rsidRPr="001B4611" w14:paraId="37569F12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  <w:hideMark/>
          </w:tcPr>
          <w:p w14:paraId="54A373CF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rooved Pegboard Non-Dominant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D9EA5F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3.71 (6.7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51BF6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0.08 (6.2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29E2D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8.98 (7.2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EFF99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6.0 (10.4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470B7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4.05 (6.5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90C15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.58 (11.12)</w:t>
            </w:r>
          </w:p>
        </w:tc>
      </w:tr>
      <w:tr w:rsidR="00F8430A" w:rsidRPr="001B4611" w14:paraId="395B8E20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auto"/>
            <w:noWrap/>
            <w:vAlign w:val="bottom"/>
          </w:tcPr>
          <w:p w14:paraId="1121354E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  <w:vAlign w:val="bottom"/>
          </w:tcPr>
          <w:p w14:paraId="4206BAE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3D8B1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0D89E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5715F7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968BA5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1C262F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8430A" w:rsidRPr="001B4611" w14:paraId="00B6C249" w14:textId="77777777" w:rsidTr="001B4611">
        <w:trPr>
          <w:trHeight w:val="200"/>
        </w:trPr>
        <w:tc>
          <w:tcPr>
            <w:tcW w:w="3084" w:type="dxa"/>
            <w:gridSpan w:val="2"/>
            <w:shd w:val="clear" w:color="auto" w:fill="F2F2F2" w:themeFill="background1" w:themeFillShade="F2"/>
            <w:noWrap/>
            <w:vAlign w:val="bottom"/>
          </w:tcPr>
          <w:p w14:paraId="086826CA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2F2F2" w:themeFill="background1" w:themeFillShade="F2"/>
            <w:vAlign w:val="bottom"/>
          </w:tcPr>
          <w:p w14:paraId="1EA4B99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14:paraId="3070EE7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14:paraId="7779E4F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1A518A0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4528441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bottom"/>
          </w:tcPr>
          <w:p w14:paraId="34C83C1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8430A" w:rsidRPr="001B4611" w14:paraId="7C72732C" w14:textId="77777777" w:rsidTr="001B4611">
        <w:trPr>
          <w:gridAfter w:val="1"/>
          <w:wAfter w:w="1980" w:type="dxa"/>
          <w:trHeight w:val="200"/>
        </w:trPr>
        <w:tc>
          <w:tcPr>
            <w:tcW w:w="4500" w:type="dxa"/>
            <w:gridSpan w:val="3"/>
            <w:shd w:val="clear" w:color="auto" w:fill="auto"/>
            <w:noWrap/>
            <w:vAlign w:val="bottom"/>
            <w:hideMark/>
          </w:tcPr>
          <w:p w14:paraId="7E482243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VLT-R Trial 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05769F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87FC7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ED711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1875F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6AB15914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DB95525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A04578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6 (4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9E2C1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0 (1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0E064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12E9B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4 (4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9D063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046C0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 (2)</w:t>
            </w:r>
          </w:p>
        </w:tc>
      </w:tr>
      <w:tr w:rsidR="00F8430A" w:rsidRPr="001B4611" w14:paraId="47703C6B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0B33CDE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6732DA0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1 (1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E22B8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1 (3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ACF21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3 (5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CF8B6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24F49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 (5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C7576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2 (73)</w:t>
            </w:r>
          </w:p>
        </w:tc>
      </w:tr>
      <w:tr w:rsidR="00F8430A" w:rsidRPr="001B4611" w14:paraId="48B946CC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7CAAB57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751BF39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3 (4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5D7AB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7 (5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38BC0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3 (4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924FA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4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0798B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0 (4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7A311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 (25)</w:t>
            </w:r>
          </w:p>
        </w:tc>
      </w:tr>
      <w:tr w:rsidR="00F8430A" w:rsidRPr="001B4611" w14:paraId="263CC653" w14:textId="77777777" w:rsidTr="001B4611">
        <w:trPr>
          <w:gridAfter w:val="1"/>
          <w:wAfter w:w="1980" w:type="dxa"/>
          <w:trHeight w:val="200"/>
        </w:trPr>
        <w:tc>
          <w:tcPr>
            <w:tcW w:w="4500" w:type="dxa"/>
            <w:gridSpan w:val="3"/>
            <w:shd w:val="clear" w:color="auto" w:fill="auto"/>
            <w:noWrap/>
            <w:vAlign w:val="bottom"/>
            <w:hideMark/>
          </w:tcPr>
          <w:p w14:paraId="06DDD010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VLT-R Total learn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683A20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EB7A1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B7FA9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14F66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7286C7B8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49124E3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4F40DDE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97 (4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8E8F3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2 (1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17DFD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F3AFF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 (5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B2AE0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CA78B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F8430A" w:rsidRPr="001B4611" w14:paraId="18434A2D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7A8CE9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620B2A4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9 (1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6216C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3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10851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4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CFABE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 (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02E59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5 (6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2E5A1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6 (82)</w:t>
            </w:r>
          </w:p>
        </w:tc>
      </w:tr>
      <w:tr w:rsidR="00F8430A" w:rsidRPr="001B4611" w14:paraId="23FF08DF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88152B3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444E794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54 (3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8EF02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1 (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A103A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0 (5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17046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3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1197B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9 (3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F7658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 (18)</w:t>
            </w:r>
          </w:p>
        </w:tc>
      </w:tr>
      <w:tr w:rsidR="00F8430A" w:rsidRPr="001B4611" w14:paraId="114813BE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040D3C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HVLT-R Delay Free Recall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87C6F7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CC282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2E364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E59CF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C3484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B9C85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7CAEE342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52A1AD8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0B549A8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96 (4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B7E5A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9 (2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F250F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192C5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2 (5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C79F6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3B5EC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F8430A" w:rsidRPr="001B4611" w14:paraId="71304FCE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515050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3682F84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7 (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7BDF9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3 (3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3D59E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 (6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ADE52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3CEFE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6 (7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CC0D8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80)</w:t>
            </w:r>
          </w:p>
        </w:tc>
      </w:tr>
      <w:tr w:rsidR="00F8430A" w:rsidRPr="001B4611" w14:paraId="76E50399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728885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75EC4BB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7 (4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22109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6 (3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E41C3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 (2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1A76B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7 (3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4A22E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8 (2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2AB81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9 (21)</w:t>
            </w:r>
          </w:p>
        </w:tc>
      </w:tr>
      <w:tr w:rsidR="00F8430A" w:rsidRPr="001B4611" w14:paraId="50918C94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C7FC18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VLT-R Recognition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751EF3C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7A983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2F6E0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9D8EE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81591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43A15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3703D8DB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CADAE9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33D11F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92 (4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E7B56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9 (1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272DD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2 (3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16BA3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0 (5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F2CEC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F2CF3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 (7)</w:t>
            </w:r>
          </w:p>
        </w:tc>
      </w:tr>
      <w:tr w:rsidR="00F8430A" w:rsidRPr="001B4611" w14:paraId="5E93673C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9A310AB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6FC3320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6 (1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643D4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4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9049F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 (1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72CC9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1FB5B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 (5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8B06D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3 (75)</w:t>
            </w:r>
          </w:p>
        </w:tc>
      </w:tr>
      <w:tr w:rsidR="00F8430A" w:rsidRPr="001B4611" w14:paraId="6538CCDC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7EC5AE9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21688EF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52 (3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423A6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1 (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C8627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76DE5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3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3C079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0 (4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FC2C3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 (18)</w:t>
            </w:r>
          </w:p>
        </w:tc>
      </w:tr>
      <w:tr w:rsidR="00F8430A" w:rsidRPr="001B4611" w14:paraId="016F1075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F180B6F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VLT-R Percent Retention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687B7BC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47CAE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3F91F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CFF50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F87CF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DDEA3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38EF11FA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D70F21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016C286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4 (4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57AED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 (2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BF42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32F2D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3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9AADB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074BA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 (18)</w:t>
            </w:r>
          </w:p>
        </w:tc>
      </w:tr>
      <w:tr w:rsidR="00F8430A" w:rsidRPr="001B4611" w14:paraId="4EDD0EF5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6916D66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41ECA2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7 (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3D394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 (2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CBBBE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4 (5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F4559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84AFC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9 (6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57BC3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0 (46)</w:t>
            </w:r>
          </w:p>
        </w:tc>
      </w:tr>
      <w:tr w:rsidR="00F8430A" w:rsidRPr="001B4611" w14:paraId="79B2F5BB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1939995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6677B50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99 (5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68CDD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5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ACC9E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2 (3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CB84B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8 (5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AFC88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3 (3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ACF80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 (36)</w:t>
            </w:r>
          </w:p>
        </w:tc>
      </w:tr>
      <w:tr w:rsidR="00F8430A" w:rsidRPr="001B4611" w14:paraId="79697295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18A100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etter Fluency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0896AC2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56F71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51D33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1FF49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F70D0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BB02D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18133D56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D5DB4F7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6EF444D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50 (3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02CA0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3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0D05D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A61C1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 (1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916CE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3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0C187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7 (16)</w:t>
            </w:r>
          </w:p>
        </w:tc>
      </w:tr>
      <w:tr w:rsidR="00F8430A" w:rsidRPr="001B4611" w14:paraId="7257D4D1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524D73F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61625EE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9 (2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DFCE0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4 (2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EF19D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 (6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C005C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7 (5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AAA2F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 (1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3AF1B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4 (55)</w:t>
            </w:r>
          </w:p>
        </w:tc>
      </w:tr>
      <w:tr w:rsidR="00F8430A" w:rsidRPr="001B4611" w14:paraId="2614095B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E8C3FE0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57B483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1 (4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8E6FF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9 (4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6B79C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 (2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2CAA8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4 (3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96DD0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6 (4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AA232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3 (30)</w:t>
            </w:r>
          </w:p>
        </w:tc>
      </w:tr>
      <w:tr w:rsidR="00F8430A" w:rsidRPr="001B4611" w14:paraId="7431E2C6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B7AEB7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46B6875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72B47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81812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45C70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F076E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0DB05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6770B352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D5AD7B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786D22B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4 (4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D9E14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3 (1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A46B7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BC563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 (1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43E0E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2 (2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18F4B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 (11)</w:t>
            </w:r>
          </w:p>
        </w:tc>
      </w:tr>
      <w:tr w:rsidR="00F8430A" w:rsidRPr="001B4611" w14:paraId="4BEA7263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9C3C62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29C5758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75 (1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39EA6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4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E118C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 (6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81459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7 (3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5798E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2 (1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90E69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1 (48)</w:t>
            </w:r>
          </w:p>
        </w:tc>
      </w:tr>
      <w:tr w:rsidR="00F8430A" w:rsidRPr="001B4611" w14:paraId="708900E7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C3329C3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1D609F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1 (4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49006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7 (4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A147A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 (2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47DD5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4 (4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041BF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1 (5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B2A5A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8 (41)</w:t>
            </w:r>
          </w:p>
        </w:tc>
      </w:tr>
      <w:tr w:rsidR="00F8430A" w:rsidRPr="001B4611" w14:paraId="1FA41EAC" w14:textId="77777777" w:rsidTr="001B4611">
        <w:trPr>
          <w:gridAfter w:val="1"/>
          <w:wAfter w:w="1980" w:type="dxa"/>
          <w:trHeight w:val="200"/>
        </w:trPr>
        <w:tc>
          <w:tcPr>
            <w:tcW w:w="4500" w:type="dxa"/>
            <w:gridSpan w:val="3"/>
            <w:shd w:val="clear" w:color="auto" w:fill="auto"/>
            <w:noWrap/>
            <w:vAlign w:val="bottom"/>
            <w:hideMark/>
          </w:tcPr>
          <w:p w14:paraId="52F4A1F1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NS Atten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DF5767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CF6E6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CA585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AB673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6E7498F5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63976F6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1595AA5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44 (3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B47F8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9 (1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8D598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 (1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B050B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0 (1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15003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4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B68E0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2 (27)</w:t>
            </w:r>
          </w:p>
        </w:tc>
      </w:tr>
      <w:tr w:rsidR="00F8430A" w:rsidRPr="001B4611" w14:paraId="63ECD214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1CE219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111A8C9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1 (2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8F1B9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7 (5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237C2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6 (4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5EB26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1 (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EE987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 (1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5B197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9 (43)</w:t>
            </w:r>
          </w:p>
        </w:tc>
      </w:tr>
      <w:tr w:rsidR="00F8430A" w:rsidRPr="001B4611" w14:paraId="2F7F1FF1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F444008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4859228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45 (3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8FB5D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2 (3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40F16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4 (4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79912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1 (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C32AE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9 (3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51218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3 (30)</w:t>
            </w:r>
          </w:p>
        </w:tc>
      </w:tr>
      <w:tr w:rsidR="00F8430A" w:rsidRPr="001B4611" w14:paraId="4EFD2CDF" w14:textId="77777777" w:rsidTr="001B4611">
        <w:trPr>
          <w:gridAfter w:val="1"/>
          <w:wAfter w:w="1980" w:type="dxa"/>
          <w:trHeight w:val="200"/>
        </w:trPr>
        <w:tc>
          <w:tcPr>
            <w:tcW w:w="4500" w:type="dxa"/>
            <w:gridSpan w:val="3"/>
            <w:shd w:val="clear" w:color="auto" w:fill="auto"/>
            <w:noWrap/>
            <w:vAlign w:val="bottom"/>
            <w:hideMark/>
          </w:tcPr>
          <w:p w14:paraId="3AF91E5E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NS Working Memory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20ED05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5C864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9853B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D0A95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251A024D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1AF3EA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1B04609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58 (4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FB6B3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 (1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4CB9F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 (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8790F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D182B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4 (4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8F78C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 (18)</w:t>
            </w:r>
          </w:p>
        </w:tc>
      </w:tr>
      <w:tr w:rsidR="00F8430A" w:rsidRPr="001B4611" w14:paraId="33A1CB9B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1D715CB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636BF41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75 (1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7F42F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4 (3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38AAD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0 (5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FEBAE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1 (5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55A7C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4 (1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12786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1 (48)</w:t>
            </w:r>
          </w:p>
        </w:tc>
      </w:tr>
      <w:tr w:rsidR="00F8430A" w:rsidRPr="001B4611" w14:paraId="49FBB35C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10CB806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3FFC994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7 (4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91A74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6 (5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CBA1F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4 (4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106F2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3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84BB0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7 (3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08CF0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5 (34)</w:t>
            </w:r>
          </w:p>
        </w:tc>
      </w:tr>
      <w:tr w:rsidR="00F8430A" w:rsidRPr="001B4611" w14:paraId="27DE3D6E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81CAC82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roop Trial 1[color]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F12E59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FEE76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00964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91709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98378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98040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53CD8AEA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3E77F1A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3303CFA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4 (4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411C6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EB1E6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 (1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FAAC8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9 (1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B9F06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1 (4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48FAE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0 (23)</w:t>
            </w:r>
          </w:p>
        </w:tc>
      </w:tr>
      <w:tr w:rsidR="00F8430A" w:rsidRPr="001B4611" w14:paraId="6F32885C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F57128B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1A6F28A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3 (1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7847F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 (6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6CD33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1 (3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F10AE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7 (3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3C12C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9 (1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A9A52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 (36)</w:t>
            </w:r>
          </w:p>
        </w:tc>
      </w:tr>
      <w:tr w:rsidR="00F8430A" w:rsidRPr="001B4611" w14:paraId="7645F118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0A62989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019426D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3 (4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A2D72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25D33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9 (5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24CBD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6 (5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AC098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4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F62DB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8 (41)</w:t>
            </w:r>
          </w:p>
        </w:tc>
      </w:tr>
      <w:tr w:rsidR="00F8430A" w:rsidRPr="001B4611" w14:paraId="098EAE3B" w14:textId="77777777" w:rsidTr="001B4611">
        <w:trPr>
          <w:gridAfter w:val="1"/>
          <w:wAfter w:w="1980" w:type="dxa"/>
          <w:trHeight w:val="200"/>
        </w:trPr>
        <w:tc>
          <w:tcPr>
            <w:tcW w:w="4500" w:type="dxa"/>
            <w:gridSpan w:val="3"/>
            <w:shd w:val="clear" w:color="auto" w:fill="auto"/>
            <w:noWrap/>
            <w:vAlign w:val="bottom"/>
            <w:hideMark/>
          </w:tcPr>
          <w:p w14:paraId="743F1775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roop Trial 2 [word]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373D98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6C7A1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9495B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40E49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437EF2AD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BECF72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029233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9 (4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39479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7CCF7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5 (2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30C18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9 (1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7C5C8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0 (4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F7CCF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3 (30)</w:t>
            </w:r>
          </w:p>
        </w:tc>
      </w:tr>
      <w:tr w:rsidR="00F8430A" w:rsidRPr="001B4611" w14:paraId="02DF6E20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30B39B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7F673C9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75 (1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8B58D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5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DD46E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4 (2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F5778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1 (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F7B36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 (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A9B70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 (25)</w:t>
            </w:r>
          </w:p>
        </w:tc>
      </w:tr>
      <w:tr w:rsidR="00F8430A" w:rsidRPr="001B4611" w14:paraId="701C48B4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090684A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4EFDAE3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56 (3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120BF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1 (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62BAB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9 (5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A27F4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2 (4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F8F35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1 (5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9B83C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0 (46)</w:t>
            </w:r>
          </w:p>
        </w:tc>
      </w:tr>
      <w:tr w:rsidR="00F8430A" w:rsidRPr="001B4611" w14:paraId="1A8D1D2F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81E1D8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il Making Test Part A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06605CF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DAAEF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78228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D0C61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4B692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0D8AA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1CAB1082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A558DC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0C4EC00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54 (3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29605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61283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4 (2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4FCA0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 (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071DE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9 (3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140FB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 (9)</w:t>
            </w:r>
          </w:p>
        </w:tc>
      </w:tr>
      <w:tr w:rsidR="00F8430A" w:rsidRPr="001B4611" w14:paraId="53BB6DD6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A513D5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7CF6BA3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5 (1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5339D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 (5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DE767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3 (2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73CE7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4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C52C5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9 (1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41B4A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3 (75)</w:t>
            </w:r>
          </w:p>
        </w:tc>
      </w:tr>
      <w:tr w:rsidR="00F8430A" w:rsidRPr="001B4611" w14:paraId="58C9C767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871936A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1831403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81 (4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788D3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3 (3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CE42A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1 (5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E0126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2 (4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2EDE6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7 (4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17A96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7 (16)</w:t>
            </w:r>
          </w:p>
        </w:tc>
      </w:tr>
      <w:tr w:rsidR="00F8430A" w:rsidRPr="001B4611" w14:paraId="1A516F1F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FF39A1A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ymbol Digit Modalities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4F6BAF8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3AF22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6920B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18858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C6D0A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3E626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10C5064D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20B51B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1ED0932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96 (4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AAA19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0667A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7 (1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C2B82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 (1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1E6A4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3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E0310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 (9)</w:t>
            </w:r>
          </w:p>
        </w:tc>
      </w:tr>
      <w:tr w:rsidR="00F8430A" w:rsidRPr="001B4611" w14:paraId="593AA94E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18F7304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273C566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2 (1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CB109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3 (6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478D8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0C46E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4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082EB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2 (1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F4B11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57)</w:t>
            </w:r>
          </w:p>
        </w:tc>
      </w:tr>
      <w:tr w:rsidR="00F8430A" w:rsidRPr="001B4611" w14:paraId="438E4B67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7DE908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0B61ADA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2 (4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4EA52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2 (3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235ED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6 (4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FAB12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9 (4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6BFF5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4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2F66F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5 (34)</w:t>
            </w:r>
          </w:p>
        </w:tc>
      </w:tr>
      <w:tr w:rsidR="00F8430A" w:rsidRPr="001B4611" w14:paraId="74F132AA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EF8C4E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roop Trial 3 [</w:t>
            </w:r>
            <w:proofErr w:type="spellStart"/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teference</w:t>
            </w:r>
            <w:proofErr w:type="spellEnd"/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34E656A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9798C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CD5FD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E2888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9BAF0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977F0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65A5B5D0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4319F03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EAE2EA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2 (4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407A1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995BE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 (1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67EE6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4 (1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30FF4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3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BEA3F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 (9)</w:t>
            </w:r>
          </w:p>
        </w:tc>
      </w:tr>
      <w:tr w:rsidR="00F8430A" w:rsidRPr="001B4611" w14:paraId="45E5A12C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13CE067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3779A23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1 (1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50E6C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7 (6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B349F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 (2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29A6D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0 (4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F1F6E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1 (1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998DE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0 (46)</w:t>
            </w:r>
          </w:p>
        </w:tc>
      </w:tr>
      <w:tr w:rsidR="00F8430A" w:rsidRPr="001B4611" w14:paraId="5699E87C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564EF0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C3385E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7 (4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A6153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8 (2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88AE5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0 (5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94B41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3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CCCB1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 (5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970B5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0 (46)</w:t>
            </w:r>
          </w:p>
        </w:tc>
      </w:tr>
      <w:tr w:rsidR="00F8430A" w:rsidRPr="001B4611" w14:paraId="6E5A49B2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78B097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il Making Test Part B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61B7F0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E3FD4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78D50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90480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28050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5552E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6D32F600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8CA3371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2024409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8 (4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CF49E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52393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8 (1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6901B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 (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72A49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0 (4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200A2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F8430A" w:rsidRPr="001B4611" w14:paraId="1C47F9DA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7145642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423E105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7 (1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05EF2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6 (5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B4E704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0F463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1 (5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067E6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2D2DE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8 (64)</w:t>
            </w:r>
          </w:p>
        </w:tc>
      </w:tr>
      <w:tr w:rsidR="00F8430A" w:rsidRPr="001B4611" w14:paraId="5EFCEAD2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48D360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4E1BFA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5 (4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83135B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6 (3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8A7D2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5 (4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EFF4A6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6 (3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892F9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9 (5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F4736E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6 (36)</w:t>
            </w:r>
          </w:p>
        </w:tc>
      </w:tr>
      <w:tr w:rsidR="00F8430A" w:rsidRPr="001B4611" w14:paraId="2BA82B22" w14:textId="77777777" w:rsidTr="001B4611">
        <w:trPr>
          <w:gridAfter w:val="1"/>
          <w:wAfter w:w="1980" w:type="dxa"/>
          <w:trHeight w:val="200"/>
        </w:trPr>
        <w:tc>
          <w:tcPr>
            <w:tcW w:w="4500" w:type="dxa"/>
            <w:gridSpan w:val="3"/>
            <w:shd w:val="clear" w:color="auto" w:fill="auto"/>
            <w:noWrap/>
            <w:vAlign w:val="bottom"/>
            <w:hideMark/>
          </w:tcPr>
          <w:p w14:paraId="27C96C68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oved Pegboard Domina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509DC1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C0FC5C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9E2A03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BEB811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2F8532CB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D8B91B6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1E61F59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2 (4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169EA8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8 (2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D16AD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6 (1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FCDC2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977FE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2 (5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131E7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 (2)</w:t>
            </w:r>
          </w:p>
        </w:tc>
      </w:tr>
      <w:tr w:rsidR="00F8430A" w:rsidRPr="001B4611" w14:paraId="035900EB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3FA74FB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A6695D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9 (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8FAFC7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0 (1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57282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9 (3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AB54B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58 (8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DE3C2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B5D92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3 (75)</w:t>
            </w:r>
          </w:p>
        </w:tc>
      </w:tr>
      <w:tr w:rsidR="00F8430A" w:rsidRPr="001B4611" w14:paraId="455CAD1E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884F6F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7004038D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99 (5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09288A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40 (5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651AC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3 (5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C08281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4 (1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5B7CA2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1 (4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C930A9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0 (23)</w:t>
            </w:r>
          </w:p>
        </w:tc>
      </w:tr>
      <w:tr w:rsidR="00F8430A" w:rsidRPr="001B4611" w14:paraId="1EFA43DA" w14:textId="77777777" w:rsidTr="001B4611">
        <w:trPr>
          <w:gridAfter w:val="1"/>
          <w:wAfter w:w="1980" w:type="dxa"/>
          <w:trHeight w:val="200"/>
        </w:trPr>
        <w:tc>
          <w:tcPr>
            <w:tcW w:w="4500" w:type="dxa"/>
            <w:gridSpan w:val="3"/>
            <w:shd w:val="clear" w:color="auto" w:fill="auto"/>
            <w:noWrap/>
            <w:vAlign w:val="bottom"/>
            <w:hideMark/>
          </w:tcPr>
          <w:p w14:paraId="0F6A3D0E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oved Pegboard Non-Dominan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9B4FDCD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7998C3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E62AE8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08FDB8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8430A" w:rsidRPr="001B4611" w14:paraId="57685BC5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209CB08" w14:textId="77777777" w:rsidR="00F8430A" w:rsidRPr="001B4611" w:rsidRDefault="00F8430A" w:rsidP="001B461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T-Score &gt; 5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4CBE944C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1 (4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4C0FC3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7 (2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0588C0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0 (1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5C109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F4EE15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35 (4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5E802F" w14:textId="77777777" w:rsidR="00F8430A" w:rsidRPr="001B4611" w:rsidRDefault="00F8430A" w:rsidP="001B461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4611">
              <w:rPr>
                <w:rFonts w:eastAsia="Times New Roman" w:cs="Times New Roman"/>
                <w:color w:val="000000"/>
                <w:sz w:val="20"/>
                <w:szCs w:val="20"/>
              </w:rPr>
              <w:t>2 (5)</w:t>
            </w:r>
          </w:p>
        </w:tc>
      </w:tr>
      <w:tr w:rsidR="00F8430A" w:rsidRPr="001B700B" w14:paraId="4AEF0820" w14:textId="77777777" w:rsidTr="001B4611">
        <w:trPr>
          <w:trHeight w:val="2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9958675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 xml:space="preserve">   T-Score &lt; 45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585413F0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42 (1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8DCB6F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12 (1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C234B8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19 (3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6D570D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56 (7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B17041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5 (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2C420E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28 (64)</w:t>
            </w:r>
          </w:p>
        </w:tc>
      </w:tr>
      <w:tr w:rsidR="00F8430A" w:rsidRPr="001B700B" w14:paraId="43549616" w14:textId="77777777" w:rsidTr="001B4611">
        <w:trPr>
          <w:trHeight w:val="200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82D3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 xml:space="preserve">   T-Score between 45 and 55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02B244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187 (4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BDD6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39 (5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7A22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29 (5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3775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15 (2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3376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35 (4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F2F0" w14:textId="77777777" w:rsidR="00F8430A" w:rsidRPr="001B700B" w:rsidRDefault="00F8430A" w:rsidP="001B700B">
            <w:pPr>
              <w:jc w:val="both"/>
              <w:rPr>
                <w:rFonts w:eastAsia="Times New Roman" w:cs="Times New Roman"/>
                <w:color w:val="000000"/>
              </w:rPr>
            </w:pPr>
            <w:r w:rsidRPr="001B700B">
              <w:rPr>
                <w:rFonts w:eastAsia="Times New Roman" w:cs="Times New Roman"/>
                <w:color w:val="000000"/>
              </w:rPr>
              <w:t>14 (32)</w:t>
            </w:r>
          </w:p>
        </w:tc>
      </w:tr>
    </w:tbl>
    <w:p w14:paraId="13CCE3E3" w14:textId="03148316" w:rsidR="001B700B" w:rsidRDefault="00F8430A" w:rsidP="008C591B">
      <w:pPr>
        <w:jc w:val="both"/>
        <w:rPr>
          <w:rFonts w:eastAsia="Times New Roman" w:cs="Times New Roman"/>
          <w:color w:val="000000"/>
        </w:rPr>
      </w:pPr>
      <w:r w:rsidRPr="001B700B">
        <w:rPr>
          <w:rFonts w:eastAsia="Times New Roman" w:cs="Times New Roman"/>
          <w:color w:val="000000"/>
        </w:rPr>
        <w:t>Note. HVLT-R=</w:t>
      </w:r>
      <w:r w:rsidRPr="001B4611">
        <w:rPr>
          <w:rFonts w:eastAsia="Times New Roman" w:cs="Times New Roman"/>
          <w:color w:val="000000"/>
        </w:rPr>
        <w:t xml:space="preserve"> Hopkins Verbal Learning Test-Revised; LNS= Letter-Number Sequencing; SD=standard deviation</w:t>
      </w:r>
    </w:p>
    <w:p w14:paraId="44F58649" w14:textId="1A2D6734" w:rsidR="001B700B" w:rsidRDefault="001B700B">
      <w:pPr>
        <w:spacing w:before="0" w:after="200" w:line="276" w:lineRule="auto"/>
        <w:rPr>
          <w:rFonts w:eastAsia="Times New Roman" w:cs="Times New Roman"/>
          <w:color w:val="000000"/>
        </w:rPr>
      </w:pPr>
    </w:p>
    <w:sectPr w:rsidR="001B700B" w:rsidSect="001B700B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244F4" w14:textId="77777777" w:rsidR="00204243" w:rsidRDefault="00204243" w:rsidP="00117666">
      <w:pPr>
        <w:spacing w:after="0"/>
      </w:pPr>
      <w:r>
        <w:separator/>
      </w:r>
    </w:p>
  </w:endnote>
  <w:endnote w:type="continuationSeparator" w:id="0">
    <w:p w14:paraId="37AB1F1D" w14:textId="77777777" w:rsidR="00204243" w:rsidRDefault="002042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02C2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70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02C2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700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5F8E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70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5F8E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700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035B2" w14:textId="77777777" w:rsidR="00204243" w:rsidRDefault="00204243" w:rsidP="00117666">
      <w:pPr>
        <w:spacing w:after="0"/>
      </w:pPr>
      <w:r>
        <w:separator/>
      </w:r>
    </w:p>
  </w:footnote>
  <w:footnote w:type="continuationSeparator" w:id="0">
    <w:p w14:paraId="44A409E8" w14:textId="77777777" w:rsidR="00204243" w:rsidRDefault="002042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01B20889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A80BF7">
      <w:rPr>
        <w:rFonts w:cs="Times New Roman"/>
      </w:rPr>
      <w:t>Tabl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6327"/>
        </w:tabs>
        <w:ind w:left="632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A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es-AR" w:vendorID="64" w:dllVersion="131078" w:nlCheck="1" w:checkStyle="1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3722"/>
    <w:rsid w:val="0001436A"/>
    <w:rsid w:val="000144A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611"/>
    <w:rsid w:val="001B700B"/>
    <w:rsid w:val="00204243"/>
    <w:rsid w:val="00267D18"/>
    <w:rsid w:val="00274347"/>
    <w:rsid w:val="002868E2"/>
    <w:rsid w:val="002869C3"/>
    <w:rsid w:val="002936E4"/>
    <w:rsid w:val="002B4A57"/>
    <w:rsid w:val="002C74CA"/>
    <w:rsid w:val="003123F4"/>
    <w:rsid w:val="00330B3B"/>
    <w:rsid w:val="003544FB"/>
    <w:rsid w:val="00367F59"/>
    <w:rsid w:val="003D2F2D"/>
    <w:rsid w:val="00401590"/>
    <w:rsid w:val="00447801"/>
    <w:rsid w:val="00452E9C"/>
    <w:rsid w:val="004735C8"/>
    <w:rsid w:val="004866F6"/>
    <w:rsid w:val="004947A6"/>
    <w:rsid w:val="004961FF"/>
    <w:rsid w:val="00517A89"/>
    <w:rsid w:val="005250F2"/>
    <w:rsid w:val="0059384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3BA"/>
    <w:rsid w:val="00770AB3"/>
    <w:rsid w:val="00790BB3"/>
    <w:rsid w:val="007A6053"/>
    <w:rsid w:val="007C206C"/>
    <w:rsid w:val="00817DD6"/>
    <w:rsid w:val="0083759F"/>
    <w:rsid w:val="00885156"/>
    <w:rsid w:val="008C591B"/>
    <w:rsid w:val="009151AA"/>
    <w:rsid w:val="0093429D"/>
    <w:rsid w:val="00943573"/>
    <w:rsid w:val="00964134"/>
    <w:rsid w:val="00970F7D"/>
    <w:rsid w:val="00994A3D"/>
    <w:rsid w:val="009C2B12"/>
    <w:rsid w:val="00A174D9"/>
    <w:rsid w:val="00A7408B"/>
    <w:rsid w:val="00A80BF7"/>
    <w:rsid w:val="00AA4D24"/>
    <w:rsid w:val="00AB6715"/>
    <w:rsid w:val="00B1671E"/>
    <w:rsid w:val="00B25EB8"/>
    <w:rsid w:val="00B37F4D"/>
    <w:rsid w:val="00BE108E"/>
    <w:rsid w:val="00C52A7B"/>
    <w:rsid w:val="00C56BAF"/>
    <w:rsid w:val="00C679AA"/>
    <w:rsid w:val="00C75972"/>
    <w:rsid w:val="00C77B4D"/>
    <w:rsid w:val="00CD066B"/>
    <w:rsid w:val="00CE4FEE"/>
    <w:rsid w:val="00D060CF"/>
    <w:rsid w:val="00D13AEA"/>
    <w:rsid w:val="00D946B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92F"/>
    <w:rsid w:val="00F46900"/>
    <w:rsid w:val="00F61D89"/>
    <w:rsid w:val="00F8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632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632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22FF5C-41E4-4333-8CFF-19A7C81A2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9</Pages>
  <Words>2485</Words>
  <Characters>14165</Characters>
  <Application>Microsoft Office Word</Application>
  <DocSecurity>0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ry Table 1. </vt:lpstr>
      <vt:lpstr/>
      <vt:lpstr>Supplemental Table 2. </vt:lpstr>
      <vt:lpstr>Supplemental Table 3 </vt:lpstr>
      <vt:lpstr>Supplemental Table 4 </vt:lpstr>
    </vt:vector>
  </TitlesOfParts>
  <Company>Amazon.com</Company>
  <LinksUpToDate>false</LinksUpToDate>
  <CharactersWithSpaces>16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VasanthakumarM</cp:lastModifiedBy>
  <cp:revision>3</cp:revision>
  <cp:lastPrinted>2013-10-03T12:51:00Z</cp:lastPrinted>
  <dcterms:created xsi:type="dcterms:W3CDTF">2021-02-06T09:37:00Z</dcterms:created>
  <dcterms:modified xsi:type="dcterms:W3CDTF">2021-02-06T09:54:00Z</dcterms:modified>
</cp:coreProperties>
</file>